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7B03" w14:textId="6B0CFA53" w:rsidR="00014077" w:rsidRPr="006E24A1" w:rsidRDefault="00014077" w:rsidP="00FD53E9">
      <w:pPr>
        <w:spacing w:after="0" w:line="360" w:lineRule="auto"/>
        <w:jc w:val="both"/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</w:pPr>
      <w:r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Incisional surface </w:t>
      </w:r>
      <w:r w:rsidR="00B44A09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>quality</w:t>
      </w:r>
      <w:r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 of electron-beam irradiated cornea-extracted lenticule</w:t>
      </w:r>
      <w:r w:rsidR="00B44A09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 for </w:t>
      </w:r>
      <w:r w:rsidR="008E07F1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stromal </w:t>
      </w:r>
      <w:r w:rsidR="00B44A09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keratophakia: </w:t>
      </w:r>
      <w:r w:rsidR="009873C9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>High nJ</w:t>
      </w:r>
      <w:r w:rsidR="00B44A09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>-energy vs. low</w:t>
      </w:r>
      <w:r w:rsidR="009873C9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 xml:space="preserve"> nJ</w:t>
      </w:r>
      <w:r w:rsidR="00B44A09" w:rsidRPr="006E24A1">
        <w:rPr>
          <w:rFonts w:ascii="Arial" w:eastAsiaTheme="minorHAnsi" w:hAnsi="Arial" w:cs="Arial"/>
          <w:b/>
          <w:bCs/>
          <w:color w:val="000000"/>
          <w:sz w:val="24"/>
          <w:szCs w:val="24"/>
          <w:lang w:val="en-AU" w:eastAsia="en-US"/>
        </w:rPr>
        <w:t>-energy femtosecond laser</w:t>
      </w:r>
    </w:p>
    <w:p w14:paraId="321A0080" w14:textId="77777777" w:rsidR="00014077" w:rsidRPr="00014077" w:rsidRDefault="00014077" w:rsidP="00FD53E9">
      <w:pPr>
        <w:spacing w:after="0" w:line="360" w:lineRule="auto"/>
        <w:jc w:val="both"/>
        <w:rPr>
          <w:rFonts w:ascii="Arial" w:eastAsiaTheme="minorHAnsi" w:hAnsi="Arial" w:cs="Arial"/>
          <w:color w:val="000000"/>
          <w:sz w:val="24"/>
          <w:szCs w:val="24"/>
          <w:lang w:val="en-AU" w:eastAsia="en-US"/>
        </w:rPr>
      </w:pPr>
    </w:p>
    <w:p w14:paraId="2A92033F" w14:textId="5B119C0F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</w:pPr>
      <w:r w:rsidRPr="00014077">
        <w:rPr>
          <w:rFonts w:ascii="Arial" w:eastAsia="Arial" w:hAnsi="Arial" w:cs="Arial"/>
          <w:b/>
          <w:sz w:val="24"/>
          <w:szCs w:val="24"/>
          <w:lang w:val="en-AU" w:eastAsia="en-US"/>
        </w:rPr>
        <w:t>Authors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: Jian S. Chan</w:t>
      </w:r>
      <w:r w:rsidRPr="00014077"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  <w:t>1,2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, Evelina Han</w:t>
      </w:r>
      <w:r w:rsidR="000A0202"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  <w:t>3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, Chris H. L. Lim</w:t>
      </w:r>
      <w:r w:rsidRPr="00014077"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  <w:t>1,2,4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 xml:space="preserve">, </w:t>
      </w:r>
      <w:r w:rsidRPr="00014077">
        <w:rPr>
          <w:rFonts w:ascii="Arial" w:eastAsia="Arial" w:hAnsi="Arial" w:cs="Arial"/>
          <w:bCs/>
          <w:sz w:val="24"/>
          <w:szCs w:val="24"/>
          <w:lang w:val="en-GB" w:eastAsia="en-US"/>
        </w:rPr>
        <w:t>Arthur C. Kurz</w:t>
      </w:r>
      <w:r w:rsidRPr="00014077">
        <w:rPr>
          <w:rFonts w:ascii="Arial" w:eastAsia="Arial" w:hAnsi="Arial" w:cs="Arial"/>
          <w:bCs/>
          <w:sz w:val="24"/>
          <w:szCs w:val="24"/>
          <w:vertAlign w:val="superscript"/>
          <w:lang w:val="en-GB" w:eastAsia="en-US"/>
        </w:rPr>
        <w:t>5</w:t>
      </w:r>
      <w:r w:rsidRPr="00014077">
        <w:rPr>
          <w:rFonts w:ascii="Arial" w:eastAsia="Arial" w:hAnsi="Arial" w:cs="Arial"/>
          <w:bCs/>
          <w:sz w:val="24"/>
          <w:szCs w:val="24"/>
          <w:lang w:val="en-GB" w:eastAsia="en-US"/>
        </w:rPr>
        <w:t>, Jeremy Shuman</w:t>
      </w:r>
      <w:r w:rsidRPr="00014077">
        <w:rPr>
          <w:rFonts w:ascii="Arial" w:eastAsia="Arial" w:hAnsi="Arial" w:cs="Arial"/>
          <w:bCs/>
          <w:sz w:val="24"/>
          <w:szCs w:val="24"/>
          <w:vertAlign w:val="superscript"/>
          <w:lang w:val="en-GB" w:eastAsia="en-US"/>
        </w:rPr>
        <w:t>5</w:t>
      </w:r>
      <w:r w:rsidRPr="00014077">
        <w:rPr>
          <w:rFonts w:ascii="Arial" w:eastAsia="Arial" w:hAnsi="Arial" w:cs="Arial"/>
          <w:bCs/>
          <w:sz w:val="24"/>
          <w:szCs w:val="24"/>
          <w:lang w:val="en-GB" w:eastAsia="en-US"/>
        </w:rPr>
        <w:t xml:space="preserve">, </w:t>
      </w:r>
      <w:r w:rsidR="00B44A09">
        <w:rPr>
          <w:rFonts w:ascii="Arial" w:eastAsia="Arial" w:hAnsi="Arial" w:cs="Arial"/>
          <w:bCs/>
          <w:sz w:val="24"/>
          <w:szCs w:val="24"/>
          <w:lang w:val="en-GB" w:eastAsia="en-US"/>
        </w:rPr>
        <w:t>Yu-Chi Liu</w:t>
      </w:r>
      <w:r w:rsidR="00B44A09" w:rsidRPr="00B44A09">
        <w:rPr>
          <w:rFonts w:ascii="Arial" w:eastAsia="Arial" w:hAnsi="Arial" w:cs="Arial"/>
          <w:bCs/>
          <w:sz w:val="24"/>
          <w:szCs w:val="24"/>
          <w:vertAlign w:val="superscript"/>
          <w:lang w:val="en-GB" w:eastAsia="en-US"/>
        </w:rPr>
        <w:t>3,6,7</w:t>
      </w:r>
      <w:r w:rsidR="00B44A09">
        <w:rPr>
          <w:rFonts w:ascii="Arial" w:eastAsia="Arial" w:hAnsi="Arial" w:cs="Arial"/>
          <w:bCs/>
          <w:sz w:val="24"/>
          <w:szCs w:val="24"/>
          <w:lang w:val="en-GB" w:eastAsia="en-US"/>
        </w:rPr>
        <w:t xml:space="preserve">, 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Andri K. Riau</w:t>
      </w:r>
      <w:r w:rsidRPr="00014077"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  <w:t>3,6*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, Jodhbir S. Mehta</w:t>
      </w:r>
      <w:r w:rsidRPr="00014077">
        <w:rPr>
          <w:rFonts w:ascii="Arial" w:eastAsia="Arial" w:hAnsi="Arial" w:cs="Arial"/>
          <w:sz w:val="24"/>
          <w:szCs w:val="24"/>
          <w:vertAlign w:val="superscript"/>
          <w:lang w:val="en-AU" w:eastAsia="en-US"/>
        </w:rPr>
        <w:t>3,6,7*</w:t>
      </w:r>
    </w:p>
    <w:p w14:paraId="3E934C12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  <w:lang w:val="en-AU" w:eastAsia="en-US"/>
        </w:rPr>
      </w:pPr>
    </w:p>
    <w:p w14:paraId="33DA339E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Arial" w:hAnsi="Arial" w:cs="Arial"/>
          <w:b/>
          <w:sz w:val="24"/>
          <w:szCs w:val="24"/>
          <w:lang w:val="en-AU" w:eastAsia="en-US"/>
        </w:rPr>
        <w:t>Affiliations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:</w:t>
      </w:r>
    </w:p>
    <w:p w14:paraId="54FB0F83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1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Faculty of Medicine and Health, University of New South Wales, Sydney, NSW 2052, Australia</w:t>
      </w:r>
    </w:p>
    <w:p w14:paraId="3E8EE9A2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2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Department of Ophthalmology, National University Health System, Singapore 119228, Singapore</w:t>
      </w:r>
    </w:p>
    <w:p w14:paraId="0BA5CBEA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3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Tissue Engineering and Cell Therapy Group, Singapore Eye Research Institute, Singapore 169856, Singapore</w:t>
      </w:r>
    </w:p>
    <w:p w14:paraId="728C7E3C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4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Yong Loo Lin School of Medicine, National University of Singapore, Singapore 119077, Singapore</w:t>
      </w:r>
    </w:p>
    <w:p w14:paraId="12D3C6C6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GB" w:eastAsia="en-GB"/>
        </w:rPr>
        <w:t>5</w:t>
      </w:r>
      <w:r w:rsidRPr="00014077">
        <w:rPr>
          <w:rFonts w:ascii="Arial" w:eastAsia="Times New Roman" w:hAnsi="Arial" w:cs="Arial"/>
          <w:bCs/>
          <w:color w:val="000000"/>
          <w:sz w:val="24"/>
          <w:szCs w:val="24"/>
          <w:lang w:val="en-GB" w:eastAsia="en-GB"/>
        </w:rPr>
        <w:t>Lions World Vision Institute, Tampa, FL 33605, USA</w:t>
      </w:r>
    </w:p>
    <w:p w14:paraId="617D60E3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6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Ophthalmology and Visual Sciences Academic Clinical Programme, Duke-NUS Medical School, Singapore 169857, Singapore</w:t>
      </w:r>
    </w:p>
    <w:p w14:paraId="21FABED5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AU" w:eastAsia="en-GB"/>
        </w:rPr>
        <w:t>7</w:t>
      </w: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Singapore National Eye Centre, Singapore 168751, Singapore</w:t>
      </w:r>
    </w:p>
    <w:p w14:paraId="2B77A71B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</w:p>
    <w:p w14:paraId="2852735A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="Arial" w:hAnsi="Arial" w:cs="Arial"/>
          <w:b/>
          <w:sz w:val="24"/>
          <w:szCs w:val="24"/>
          <w:lang w:val="en-AU" w:eastAsia="en-US"/>
        </w:rPr>
        <w:t>*Corresponding authors</w:t>
      </w:r>
      <w:r w:rsidRPr="00014077">
        <w:rPr>
          <w:rFonts w:ascii="Arial" w:eastAsia="Arial" w:hAnsi="Arial" w:cs="Arial"/>
          <w:sz w:val="24"/>
          <w:szCs w:val="24"/>
          <w:lang w:val="en-AU" w:eastAsia="en-US"/>
        </w:rPr>
        <w:t>:</w:t>
      </w:r>
    </w:p>
    <w:p w14:paraId="7E20148A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Dr. Andri Riau</w:t>
      </w:r>
    </w:p>
    <w:p w14:paraId="2FC0F1F6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Phone: (65) 65767488</w:t>
      </w:r>
    </w:p>
    <w:p w14:paraId="180F3FB7" w14:textId="5D95B07C" w:rsidR="00014077" w:rsidRPr="006E24A1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 xml:space="preserve">Email: </w:t>
      </w:r>
      <w:r w:rsidR="006E24A1" w:rsidRPr="006E24A1">
        <w:rPr>
          <w:rFonts w:ascii="Arial" w:eastAsia="Times New Roman" w:hAnsi="Arial" w:cs="Arial"/>
          <w:color w:val="000000" w:themeColor="text1"/>
          <w:sz w:val="24"/>
          <w:szCs w:val="24"/>
          <w:lang w:val="en-AU" w:eastAsia="en-GB"/>
        </w:rPr>
        <w:t>andri.kartasasmita.riau@seri.com.sg</w:t>
      </w:r>
    </w:p>
    <w:p w14:paraId="1C0BFEB0" w14:textId="77777777" w:rsidR="00014077" w:rsidRPr="00014077" w:rsidRDefault="00014077" w:rsidP="00FD53E9">
      <w:pPr>
        <w:spacing w:after="0" w:line="360" w:lineRule="auto"/>
        <w:rPr>
          <w:rFonts w:ascii="Arial" w:eastAsiaTheme="minorHAnsi" w:hAnsi="Arial" w:cs="Arial"/>
          <w:sz w:val="24"/>
          <w:szCs w:val="24"/>
          <w:lang w:val="en-AU" w:eastAsia="en-US"/>
        </w:rPr>
      </w:pPr>
    </w:p>
    <w:p w14:paraId="13366A0D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Prof. Jodhbir Mehta </w:t>
      </w:r>
    </w:p>
    <w:p w14:paraId="298F2C79" w14:textId="77777777" w:rsidR="00014077" w:rsidRPr="00014077" w:rsidRDefault="00014077" w:rsidP="00FD53E9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AU" w:eastAsia="en-GB"/>
        </w:rPr>
      </w:pPr>
      <w:r w:rsidRPr="00014077">
        <w:rPr>
          <w:rFonts w:ascii="Arial" w:eastAsia="Times New Roman" w:hAnsi="Arial" w:cs="Arial"/>
          <w:color w:val="000000"/>
          <w:sz w:val="24"/>
          <w:szCs w:val="24"/>
          <w:lang w:val="en-AU" w:eastAsia="en-GB"/>
        </w:rPr>
        <w:t>Phone: (65) 63227478</w:t>
      </w:r>
    </w:p>
    <w:p w14:paraId="74A9D6D3" w14:textId="7153DC0C" w:rsidR="00014077" w:rsidRPr="00014077" w:rsidRDefault="00014077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AU" w:eastAsia="en-US"/>
        </w:rPr>
      </w:pPr>
      <w:r w:rsidRPr="00014077">
        <w:rPr>
          <w:rFonts w:ascii="Arial" w:eastAsiaTheme="minorHAnsi" w:hAnsi="Arial" w:cs="Arial"/>
          <w:color w:val="000000"/>
          <w:sz w:val="24"/>
          <w:szCs w:val="24"/>
          <w:lang w:val="en-AU" w:eastAsia="en-US"/>
        </w:rPr>
        <w:t xml:space="preserve">Email: </w:t>
      </w:r>
      <w:r w:rsidR="006E24A1">
        <w:rPr>
          <w:rFonts w:ascii="Arial" w:eastAsiaTheme="minorHAnsi" w:hAnsi="Arial" w:cs="Arial"/>
          <w:color w:val="000000"/>
          <w:sz w:val="24"/>
          <w:szCs w:val="24"/>
          <w:lang w:val="en-AU" w:eastAsia="en-US"/>
        </w:rPr>
        <w:t>jodhbir.s.mehta@singhealth.com.sg</w:t>
      </w:r>
    </w:p>
    <w:p w14:paraId="22F2471E" w14:textId="77777777" w:rsidR="00014077" w:rsidRDefault="0001407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2072EA55" w14:textId="77777777" w:rsidR="00014077" w:rsidRDefault="0001407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22D9A8E0" w14:textId="77777777" w:rsidR="00014077" w:rsidRDefault="0001407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7EB473F9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77948CAF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4EA1BC3F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2ADE495B" w14:textId="7B3A7CC5" w:rsidR="00DD2227" w:rsidRDefault="00DD222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lastRenderedPageBreak/>
        <w:t>SUPPLEMENTARY FIGURE</w:t>
      </w:r>
    </w:p>
    <w:p w14:paraId="3D647235" w14:textId="77777777" w:rsidR="00DD2227" w:rsidRDefault="00DD222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728842B9" w14:textId="17BB9449" w:rsidR="00DD2227" w:rsidRDefault="00CA79AD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  <w:r>
        <w:rPr>
          <w:rFonts w:ascii="Arial" w:hAnsi="Arial" w:cs="Arial"/>
          <w:b/>
          <w:bCs/>
          <w:noProof/>
          <w:sz w:val="24"/>
          <w:szCs w:val="24"/>
          <w:lang w:val="en-AU"/>
          <w14:ligatures w14:val="standardContextual"/>
        </w:rPr>
        <w:drawing>
          <wp:inline distT="0" distB="0" distL="0" distR="0" wp14:anchorId="12347EB4" wp14:editId="60D1ED6E">
            <wp:extent cx="5731510" cy="4411980"/>
            <wp:effectExtent l="0" t="0" r="2540" b="7620"/>
            <wp:docPr id="1703212382" name="Picture 1" descr="A chart of different colored and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212382" name="Picture 1" descr="A chart of different colored and green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A925B" w14:textId="7E5D6E22" w:rsidR="00DD2227" w:rsidRPr="00DD2227" w:rsidRDefault="000A0202" w:rsidP="00DD222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t xml:space="preserve">Supplementary </w:t>
      </w:r>
      <w:r w:rsidR="00DD2227">
        <w:rPr>
          <w:rFonts w:ascii="Arial" w:hAnsi="Arial" w:cs="Arial"/>
          <w:b/>
          <w:bCs/>
          <w:sz w:val="24"/>
          <w:szCs w:val="24"/>
          <w:lang w:val="en-AU"/>
        </w:rPr>
        <w:t>Figure 1.</w:t>
      </w:r>
      <w:r w:rsidR="00DD2227">
        <w:rPr>
          <w:rFonts w:ascii="Arial" w:hAnsi="Arial" w:cs="Arial"/>
          <w:sz w:val="24"/>
          <w:szCs w:val="24"/>
          <w:lang w:val="en-AU"/>
        </w:rPr>
        <w:t xml:space="preserve"> Surface roughness profiles </w:t>
      </w:r>
      <w:r w:rsidR="00CA79AD">
        <w:rPr>
          <w:rFonts w:ascii="Arial" w:hAnsi="Arial" w:cs="Arial"/>
          <w:sz w:val="24"/>
          <w:szCs w:val="24"/>
          <w:lang w:val="en-AU"/>
        </w:rPr>
        <w:t>in</w:t>
      </w:r>
      <w:r w:rsidR="00DD2227">
        <w:rPr>
          <w:rFonts w:ascii="Arial" w:hAnsi="Arial" w:cs="Arial"/>
          <w:sz w:val="24"/>
          <w:szCs w:val="24"/>
          <w:lang w:val="en-AU"/>
        </w:rPr>
        <w:t xml:space="preserve"> the </w:t>
      </w:r>
      <w:r w:rsidR="00DC658A">
        <w:rPr>
          <w:rFonts w:ascii="Arial" w:hAnsi="Arial" w:cs="Arial"/>
          <w:sz w:val="24"/>
          <w:szCs w:val="24"/>
          <w:lang w:val="en-AU"/>
        </w:rPr>
        <w:t>center</w:t>
      </w:r>
      <w:r w:rsidR="00DD2227">
        <w:rPr>
          <w:rFonts w:ascii="Arial" w:hAnsi="Arial" w:cs="Arial"/>
          <w:sz w:val="24"/>
          <w:szCs w:val="24"/>
          <w:lang w:val="en-AU"/>
        </w:rPr>
        <w:t xml:space="preserve"> and periphery of the corneal caps and </w:t>
      </w:r>
      <w:r w:rsidR="00582B0A">
        <w:rPr>
          <w:rFonts w:ascii="Arial" w:hAnsi="Arial" w:cs="Arial"/>
          <w:sz w:val="24"/>
          <w:szCs w:val="24"/>
          <w:lang w:val="en-AU"/>
        </w:rPr>
        <w:t xml:space="preserve">stromal </w:t>
      </w:r>
      <w:r w:rsidR="00DD2227">
        <w:rPr>
          <w:rFonts w:ascii="Arial" w:hAnsi="Arial" w:cs="Arial"/>
          <w:sz w:val="24"/>
          <w:szCs w:val="24"/>
          <w:lang w:val="en-AU"/>
        </w:rPr>
        <w:t xml:space="preserve">beds. </w:t>
      </w:r>
      <w:r w:rsidR="00582B0A">
        <w:rPr>
          <w:rFonts w:ascii="Arial" w:hAnsi="Arial" w:cs="Arial"/>
          <w:sz w:val="24"/>
          <w:szCs w:val="24"/>
          <w:lang w:val="en-AU"/>
        </w:rPr>
        <w:t>C</w:t>
      </w:r>
      <w:r w:rsidR="00582B0A" w:rsidRPr="00582B0A">
        <w:rPr>
          <w:rFonts w:ascii="Arial" w:hAnsi="Arial" w:cs="Arial"/>
          <w:sz w:val="24"/>
          <w:szCs w:val="24"/>
          <w:lang w:val="en-AU"/>
        </w:rPr>
        <w:t xml:space="preserve">orneal caps and stromal beds were used as surrogate </w:t>
      </w:r>
      <w:r w:rsidR="00582B0A">
        <w:rPr>
          <w:rFonts w:ascii="Arial" w:hAnsi="Arial" w:cs="Arial"/>
          <w:sz w:val="24"/>
          <w:szCs w:val="24"/>
          <w:lang w:val="en-AU"/>
        </w:rPr>
        <w:t xml:space="preserve">anterior and posterior </w:t>
      </w:r>
      <w:r w:rsidR="00582B0A" w:rsidRPr="00582B0A">
        <w:rPr>
          <w:rFonts w:ascii="Arial" w:hAnsi="Arial" w:cs="Arial"/>
          <w:sz w:val="24"/>
          <w:szCs w:val="24"/>
          <w:lang w:val="en-AU"/>
        </w:rPr>
        <w:t>surfaces of lenticules</w:t>
      </w:r>
      <w:r w:rsidR="00582B0A">
        <w:rPr>
          <w:rFonts w:ascii="Arial" w:hAnsi="Arial" w:cs="Arial"/>
          <w:sz w:val="24"/>
          <w:szCs w:val="24"/>
          <w:lang w:val="en-AU"/>
        </w:rPr>
        <w:t>, respectively.</w:t>
      </w:r>
      <w:r w:rsidR="00582B0A" w:rsidRPr="00582B0A">
        <w:rPr>
          <w:rFonts w:ascii="Arial" w:hAnsi="Arial" w:cs="Arial"/>
          <w:sz w:val="24"/>
          <w:szCs w:val="24"/>
          <w:lang w:val="en-AU"/>
        </w:rPr>
        <w:t xml:space="preserve"> </w:t>
      </w:r>
      <w:r w:rsidR="00CA79AD">
        <w:rPr>
          <w:rFonts w:ascii="Arial" w:hAnsi="Arial" w:cs="Arial"/>
          <w:sz w:val="24"/>
          <w:szCs w:val="24"/>
          <w:lang w:val="en-AU"/>
        </w:rPr>
        <w:t>(A) Root mean square values or R</w:t>
      </w:r>
      <w:r w:rsidR="00CA79AD" w:rsidRPr="00CA79AD">
        <w:rPr>
          <w:rFonts w:ascii="Arial" w:hAnsi="Arial" w:cs="Arial"/>
          <w:sz w:val="24"/>
          <w:szCs w:val="24"/>
          <w:vertAlign w:val="subscript"/>
          <w:lang w:val="en-AU"/>
        </w:rPr>
        <w:t>q</w:t>
      </w:r>
      <w:r w:rsidR="00CA79AD">
        <w:rPr>
          <w:rFonts w:ascii="Arial" w:hAnsi="Arial" w:cs="Arial"/>
          <w:sz w:val="24"/>
          <w:szCs w:val="24"/>
          <w:lang w:val="en-AU"/>
        </w:rPr>
        <w:t xml:space="preserve"> were similar in the </w:t>
      </w:r>
      <w:r w:rsidR="00DC658A">
        <w:rPr>
          <w:rFonts w:ascii="Arial" w:hAnsi="Arial" w:cs="Arial"/>
          <w:sz w:val="24"/>
          <w:szCs w:val="24"/>
          <w:lang w:val="en-AU"/>
        </w:rPr>
        <w:t>center</w:t>
      </w:r>
      <w:r w:rsidR="00CA79AD">
        <w:rPr>
          <w:rFonts w:ascii="Arial" w:hAnsi="Arial" w:cs="Arial"/>
          <w:sz w:val="24"/>
          <w:szCs w:val="24"/>
          <w:lang w:val="en-AU"/>
        </w:rPr>
        <w:t xml:space="preserve"> and periphery </w:t>
      </w:r>
      <w:r w:rsidR="001C354C">
        <w:rPr>
          <w:rFonts w:ascii="Arial" w:hAnsi="Arial" w:cs="Arial"/>
          <w:sz w:val="24"/>
          <w:szCs w:val="24"/>
          <w:lang w:val="en-AU"/>
        </w:rPr>
        <w:t>of lenticules that underwent the same</w:t>
      </w:r>
      <w:r w:rsidR="00CA79AD">
        <w:rPr>
          <w:rFonts w:ascii="Arial" w:hAnsi="Arial" w:cs="Arial"/>
          <w:sz w:val="24"/>
          <w:szCs w:val="24"/>
          <w:lang w:val="en-AU"/>
        </w:rPr>
        <w:t xml:space="preserve"> pre-treatment of the corneas: fresh or E-beam irradiated, and </w:t>
      </w:r>
      <w:r w:rsidR="001C354C">
        <w:rPr>
          <w:rFonts w:ascii="Arial" w:hAnsi="Arial" w:cs="Arial"/>
          <w:sz w:val="24"/>
          <w:szCs w:val="24"/>
          <w:lang w:val="en-AU"/>
        </w:rPr>
        <w:t xml:space="preserve">lenticule extraction with the same </w:t>
      </w:r>
      <w:r w:rsidR="00CA79AD">
        <w:rPr>
          <w:rFonts w:ascii="Arial" w:hAnsi="Arial" w:cs="Arial"/>
          <w:sz w:val="24"/>
          <w:szCs w:val="24"/>
          <w:lang w:val="en-AU"/>
        </w:rPr>
        <w:t>femtosecond laser system</w:t>
      </w:r>
      <w:r w:rsidR="00582B0A">
        <w:rPr>
          <w:rFonts w:ascii="Arial" w:hAnsi="Arial" w:cs="Arial"/>
          <w:sz w:val="24"/>
          <w:szCs w:val="24"/>
          <w:lang w:val="en-AU"/>
        </w:rPr>
        <w:t xml:space="preserve">: </w:t>
      </w:r>
      <w:r w:rsidR="00CA79AD">
        <w:rPr>
          <w:rFonts w:ascii="Arial" w:hAnsi="Arial" w:cs="Arial"/>
          <w:sz w:val="24"/>
          <w:szCs w:val="24"/>
          <w:lang w:val="en-AU"/>
        </w:rPr>
        <w:t xml:space="preserve">FEMTO LDV (L) or VisuMax (V). </w:t>
      </w:r>
      <w:r w:rsidR="00582B0A">
        <w:rPr>
          <w:rFonts w:ascii="Arial" w:hAnsi="Arial" w:cs="Arial"/>
          <w:sz w:val="24"/>
          <w:szCs w:val="24"/>
          <w:lang w:val="en-AU"/>
        </w:rPr>
        <w:t>(B) Similarly, the R</w:t>
      </w:r>
      <w:r w:rsidR="00582B0A" w:rsidRPr="00582B0A">
        <w:rPr>
          <w:rFonts w:ascii="Arial" w:hAnsi="Arial" w:cs="Arial"/>
          <w:sz w:val="24"/>
          <w:szCs w:val="24"/>
          <w:vertAlign w:val="subscript"/>
          <w:lang w:val="en-AU"/>
        </w:rPr>
        <w:t>z</w:t>
      </w:r>
      <w:r w:rsidR="00582B0A">
        <w:rPr>
          <w:rFonts w:ascii="Arial" w:hAnsi="Arial" w:cs="Arial"/>
          <w:sz w:val="24"/>
          <w:szCs w:val="24"/>
          <w:lang w:val="en-AU"/>
        </w:rPr>
        <w:t xml:space="preserve"> in the </w:t>
      </w:r>
      <w:r w:rsidR="00DC658A">
        <w:rPr>
          <w:rFonts w:ascii="Arial" w:hAnsi="Arial" w:cs="Arial"/>
          <w:sz w:val="24"/>
          <w:szCs w:val="24"/>
          <w:lang w:val="en-AU"/>
        </w:rPr>
        <w:t>center</w:t>
      </w:r>
      <w:r w:rsidR="00582B0A">
        <w:rPr>
          <w:rFonts w:ascii="Arial" w:hAnsi="Arial" w:cs="Arial"/>
          <w:sz w:val="24"/>
          <w:szCs w:val="24"/>
          <w:lang w:val="en-AU"/>
        </w:rPr>
        <w:t xml:space="preserve"> of the caps or beds was not significantly different than that in the periphery.</w:t>
      </w:r>
      <w:r w:rsidR="00CA79AD">
        <w:rPr>
          <w:rFonts w:ascii="Arial" w:hAnsi="Arial" w:cs="Arial"/>
          <w:sz w:val="24"/>
          <w:szCs w:val="24"/>
          <w:lang w:val="en-AU"/>
        </w:rPr>
        <w:t xml:space="preserve"> </w:t>
      </w:r>
    </w:p>
    <w:p w14:paraId="2BBD4F14" w14:textId="77777777" w:rsidR="00DD2227" w:rsidRDefault="00DD2227" w:rsidP="00FD53E9">
      <w:pPr>
        <w:spacing w:after="0" w:line="360" w:lineRule="auto"/>
        <w:rPr>
          <w:rFonts w:ascii="Arial" w:hAnsi="Arial" w:cs="Arial"/>
          <w:sz w:val="24"/>
          <w:szCs w:val="24"/>
          <w:lang w:val="en-AU"/>
        </w:rPr>
      </w:pPr>
    </w:p>
    <w:p w14:paraId="34B1121E" w14:textId="77777777" w:rsidR="00582B0A" w:rsidRDefault="00582B0A" w:rsidP="00FD53E9">
      <w:pPr>
        <w:spacing w:after="0" w:line="360" w:lineRule="auto"/>
        <w:rPr>
          <w:rFonts w:ascii="Arial" w:hAnsi="Arial" w:cs="Arial"/>
          <w:sz w:val="24"/>
          <w:szCs w:val="24"/>
          <w:lang w:val="en-AU"/>
        </w:rPr>
      </w:pPr>
    </w:p>
    <w:p w14:paraId="084D9B90" w14:textId="77777777" w:rsidR="00582B0A" w:rsidRDefault="00582B0A" w:rsidP="00FD53E9">
      <w:pPr>
        <w:spacing w:after="0" w:line="360" w:lineRule="auto"/>
        <w:rPr>
          <w:rFonts w:ascii="Arial" w:hAnsi="Arial" w:cs="Arial"/>
          <w:sz w:val="24"/>
          <w:szCs w:val="24"/>
          <w:lang w:val="en-AU"/>
        </w:rPr>
      </w:pPr>
    </w:p>
    <w:p w14:paraId="040D8378" w14:textId="77777777" w:rsidR="00582B0A" w:rsidRPr="00DD2227" w:rsidRDefault="00582B0A" w:rsidP="00FD53E9">
      <w:pPr>
        <w:spacing w:after="0" w:line="360" w:lineRule="auto"/>
        <w:rPr>
          <w:rFonts w:ascii="Arial" w:hAnsi="Arial" w:cs="Arial"/>
          <w:sz w:val="24"/>
          <w:szCs w:val="24"/>
          <w:lang w:val="en-AU"/>
        </w:rPr>
      </w:pPr>
    </w:p>
    <w:p w14:paraId="6D8F201E" w14:textId="77777777" w:rsidR="001C354C" w:rsidRDefault="001C354C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7F0F6310" w14:textId="77777777" w:rsidR="009B6129" w:rsidRDefault="009B612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43CF6184" w14:textId="20DDFBBE" w:rsidR="00014077" w:rsidRDefault="0001407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lastRenderedPageBreak/>
        <w:t xml:space="preserve">SUPPLEMENTARY </w:t>
      </w:r>
      <w:r w:rsidR="00FC7CD8">
        <w:rPr>
          <w:rFonts w:ascii="Arial" w:hAnsi="Arial" w:cs="Arial"/>
          <w:b/>
          <w:bCs/>
          <w:sz w:val="24"/>
          <w:szCs w:val="24"/>
          <w:lang w:val="en-AU"/>
        </w:rPr>
        <w:t>TABLES</w:t>
      </w:r>
    </w:p>
    <w:p w14:paraId="5E3AFB0B" w14:textId="77777777" w:rsidR="00765F32" w:rsidRDefault="00765F32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2D0A7C54" w14:textId="2B5410B0" w:rsidR="001C4EB2" w:rsidRDefault="000A0202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6C4516">
        <w:rPr>
          <w:rFonts w:ascii="Arial" w:hAnsi="Arial" w:cs="Arial"/>
          <w:b/>
          <w:bCs/>
          <w:sz w:val="24"/>
          <w:szCs w:val="24"/>
        </w:rPr>
        <w:t>T</w:t>
      </w:r>
      <w:r w:rsidR="001C4EB2" w:rsidRPr="00DA1591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1C4EB2">
        <w:rPr>
          <w:rFonts w:ascii="Arial" w:hAnsi="Arial" w:cs="Arial"/>
          <w:b/>
          <w:bCs/>
          <w:sz w:val="24"/>
          <w:szCs w:val="24"/>
        </w:rPr>
        <w:t>1</w:t>
      </w:r>
      <w:r w:rsidR="001C4EB2" w:rsidRPr="00DA1591">
        <w:rPr>
          <w:rFonts w:ascii="Arial" w:hAnsi="Arial" w:cs="Arial"/>
          <w:b/>
          <w:bCs/>
          <w:sz w:val="24"/>
          <w:szCs w:val="24"/>
        </w:rPr>
        <w:t>.</w:t>
      </w:r>
      <w:r w:rsidR="001C4EB2">
        <w:rPr>
          <w:rFonts w:ascii="Arial" w:hAnsi="Arial" w:cs="Arial"/>
          <w:sz w:val="24"/>
          <w:szCs w:val="24"/>
        </w:rPr>
        <w:t xml:space="preserve"> Thickness of lenticules in situ</w:t>
      </w:r>
      <w:r w:rsidR="009873C9">
        <w:rPr>
          <w:rFonts w:ascii="Arial" w:hAnsi="Arial" w:cs="Arial"/>
          <w:sz w:val="24"/>
          <w:szCs w:val="24"/>
        </w:rPr>
        <w:t xml:space="preserve"> measured with anterior segment-optical coherence tomography (AS-OCT)</w:t>
      </w:r>
      <w:r w:rsidR="001C4EB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526"/>
        <w:gridCol w:w="1516"/>
        <w:gridCol w:w="986"/>
        <w:gridCol w:w="1450"/>
        <w:gridCol w:w="1416"/>
        <w:gridCol w:w="828"/>
      </w:tblGrid>
      <w:tr w:rsidR="001C4EB2" w:rsidRPr="006C4516" w14:paraId="2382EB68" w14:textId="77777777" w:rsidTr="00765F32">
        <w:trPr>
          <w:trHeight w:val="320"/>
        </w:trPr>
        <w:tc>
          <w:tcPr>
            <w:tcW w:w="1315" w:type="dxa"/>
            <w:vMerge w:val="restart"/>
            <w:tcBorders>
              <w:top w:val="single" w:sz="4" w:space="0" w:color="auto"/>
            </w:tcBorders>
            <w:vAlign w:val="center"/>
          </w:tcPr>
          <w:p w14:paraId="06505C97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Position (mm)</w:t>
            </w:r>
          </w:p>
        </w:tc>
        <w:tc>
          <w:tcPr>
            <w:tcW w:w="4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CB790" w14:textId="1FF25C95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LDV (L)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AFDAF" w14:textId="4547252F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VisuMax (V)</w:t>
            </w:r>
          </w:p>
        </w:tc>
      </w:tr>
      <w:tr w:rsidR="001C4EB2" w:rsidRPr="006C4516" w14:paraId="5C445533" w14:textId="77777777" w:rsidTr="00765F32">
        <w:tc>
          <w:tcPr>
            <w:tcW w:w="1315" w:type="dxa"/>
            <w:vMerge/>
            <w:tcBorders>
              <w:bottom w:val="single" w:sz="4" w:space="0" w:color="auto"/>
            </w:tcBorders>
            <w:vAlign w:val="center"/>
          </w:tcPr>
          <w:p w14:paraId="708DBD89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D18EC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Fresh (µm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A1DBCA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E-beam (µm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79CE38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FB4F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Fresh (µm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CBB0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E-beam (µm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C514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4516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1C4EB2" w:rsidRPr="006C4516" w14:paraId="49BCD5CF" w14:textId="77777777" w:rsidTr="00765F32"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4856390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96394" w14:textId="4CA99AF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22.0±7.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DFD8E" w14:textId="7E272B0C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29.7±5.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513CB" w14:textId="179177D0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1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5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885191B" w14:textId="2E167028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82.0±16.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520E9CA" w14:textId="27EA792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76.1±13.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AB5C114" w14:textId="02E5F993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5</w:t>
            </w:r>
            <w:r w:rsidR="00247D09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1C4EB2" w:rsidRPr="006C4516" w14:paraId="24EF5681" w14:textId="77777777" w:rsidTr="00765F32">
        <w:tc>
          <w:tcPr>
            <w:tcW w:w="1315" w:type="dxa"/>
            <w:vAlign w:val="center"/>
          </w:tcPr>
          <w:p w14:paraId="6C635338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-2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397C7033" w14:textId="523D0644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50.0±18.0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75E91AE2" w14:textId="4FA30ACF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75.7±9.0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0AB93F73" w14:textId="2E4ECA9B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0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4</w:t>
            </w:r>
          </w:p>
        </w:tc>
        <w:tc>
          <w:tcPr>
            <w:tcW w:w="1453" w:type="dxa"/>
            <w:vAlign w:val="center"/>
          </w:tcPr>
          <w:p w14:paraId="7FC3CF41" w14:textId="413F6C6F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0.8±14.0</w:t>
            </w:r>
          </w:p>
        </w:tc>
        <w:tc>
          <w:tcPr>
            <w:tcW w:w="1349" w:type="dxa"/>
            <w:vAlign w:val="center"/>
          </w:tcPr>
          <w:p w14:paraId="15F2DE76" w14:textId="1CA0404B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99.9±14.5</w:t>
            </w:r>
          </w:p>
        </w:tc>
        <w:tc>
          <w:tcPr>
            <w:tcW w:w="829" w:type="dxa"/>
            <w:vAlign w:val="center"/>
          </w:tcPr>
          <w:p w14:paraId="214D136F" w14:textId="2A3262F8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9</w:t>
            </w:r>
            <w:r w:rsidR="00247D0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1C4EB2" w:rsidRPr="006C4516" w14:paraId="1E89DE02" w14:textId="77777777" w:rsidTr="00765F32">
        <w:tc>
          <w:tcPr>
            <w:tcW w:w="1315" w:type="dxa"/>
            <w:vAlign w:val="center"/>
          </w:tcPr>
          <w:p w14:paraId="0CD649CA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13D98355" w14:textId="565C64F4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72.7±16.2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1A900928" w14:textId="7BE873B2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89.0±8.2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22BBFCA1" w14:textId="4532465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15</w:t>
            </w:r>
          </w:p>
        </w:tc>
        <w:tc>
          <w:tcPr>
            <w:tcW w:w="1453" w:type="dxa"/>
            <w:vAlign w:val="center"/>
          </w:tcPr>
          <w:p w14:paraId="20D76FB4" w14:textId="67CE8F6F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9.7±10.6</w:t>
            </w:r>
          </w:p>
        </w:tc>
        <w:tc>
          <w:tcPr>
            <w:tcW w:w="1349" w:type="dxa"/>
            <w:vAlign w:val="center"/>
          </w:tcPr>
          <w:p w14:paraId="03E4FD3F" w14:textId="72B26FE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6.4±9.2</w:t>
            </w:r>
          </w:p>
        </w:tc>
        <w:tc>
          <w:tcPr>
            <w:tcW w:w="829" w:type="dxa"/>
            <w:vAlign w:val="center"/>
          </w:tcPr>
          <w:p w14:paraId="02D41DDA" w14:textId="562D5FBE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58</w:t>
            </w:r>
            <w:r w:rsidR="00247D09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1C4EB2" w:rsidRPr="006C4516" w14:paraId="301D3B19" w14:textId="77777777" w:rsidTr="00765F32">
        <w:tc>
          <w:tcPr>
            <w:tcW w:w="1315" w:type="dxa"/>
            <w:vAlign w:val="center"/>
          </w:tcPr>
          <w:p w14:paraId="2A16B3D8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 (central)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43FE2A07" w14:textId="06B6B86A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5.7±13.6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089F301A" w14:textId="7E28D89D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18.7±5.9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5E051BF4" w14:textId="2BF36A8A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26</w:t>
            </w:r>
          </w:p>
        </w:tc>
        <w:tc>
          <w:tcPr>
            <w:tcW w:w="1453" w:type="dxa"/>
            <w:vAlign w:val="center"/>
          </w:tcPr>
          <w:p w14:paraId="050E3690" w14:textId="37D1EB9F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10.1±5.8</w:t>
            </w:r>
          </w:p>
        </w:tc>
        <w:tc>
          <w:tcPr>
            <w:tcW w:w="1349" w:type="dxa"/>
            <w:vAlign w:val="center"/>
          </w:tcPr>
          <w:p w14:paraId="0D4FDA67" w14:textId="3BFB4C69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8.1±12.5</w:t>
            </w:r>
          </w:p>
        </w:tc>
        <w:tc>
          <w:tcPr>
            <w:tcW w:w="829" w:type="dxa"/>
            <w:vAlign w:val="center"/>
          </w:tcPr>
          <w:p w14:paraId="4B7A5BB6" w14:textId="58291910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</w:t>
            </w:r>
            <w:r w:rsidR="00247D09">
              <w:rPr>
                <w:rFonts w:ascii="Arial" w:hAnsi="Arial" w:cs="Arial"/>
                <w:sz w:val="24"/>
                <w:szCs w:val="24"/>
              </w:rPr>
              <w:t>699</w:t>
            </w:r>
          </w:p>
        </w:tc>
      </w:tr>
      <w:tr w:rsidR="001C4EB2" w:rsidRPr="006C4516" w14:paraId="0160B2AA" w14:textId="77777777" w:rsidTr="00765F32">
        <w:tc>
          <w:tcPr>
            <w:tcW w:w="1315" w:type="dxa"/>
            <w:vAlign w:val="center"/>
          </w:tcPr>
          <w:p w14:paraId="6C70E9B9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+1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42C34E86" w14:textId="5A8FDFBB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74.3±22.2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59A84F4F" w14:textId="5B97363C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92.3±3.2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28F7615E" w14:textId="4FAC4E01" w:rsidR="001C4EB2" w:rsidRPr="00247D09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7D09">
              <w:rPr>
                <w:rFonts w:ascii="Arial" w:hAnsi="Arial" w:cs="Arial"/>
                <w:sz w:val="24"/>
                <w:szCs w:val="24"/>
              </w:rPr>
              <w:t>0.0</w:t>
            </w:r>
            <w:r w:rsidR="00247D09" w:rsidRPr="00247D09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53" w:type="dxa"/>
            <w:vAlign w:val="center"/>
          </w:tcPr>
          <w:p w14:paraId="355F1A8E" w14:textId="7D72FAAB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9.1±11.0</w:t>
            </w:r>
          </w:p>
        </w:tc>
        <w:tc>
          <w:tcPr>
            <w:tcW w:w="1349" w:type="dxa"/>
            <w:vAlign w:val="center"/>
          </w:tcPr>
          <w:p w14:paraId="1C8A9766" w14:textId="1FD21E5C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107.8±14.5</w:t>
            </w:r>
          </w:p>
        </w:tc>
        <w:tc>
          <w:tcPr>
            <w:tcW w:w="829" w:type="dxa"/>
            <w:vAlign w:val="center"/>
          </w:tcPr>
          <w:p w14:paraId="0BDEE76B" w14:textId="53171969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8</w:t>
            </w:r>
            <w:r w:rsidR="00247D0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1C4EB2" w:rsidRPr="006C4516" w14:paraId="288E5BD1" w14:textId="77777777" w:rsidTr="00765F32">
        <w:tc>
          <w:tcPr>
            <w:tcW w:w="1315" w:type="dxa"/>
            <w:vAlign w:val="center"/>
          </w:tcPr>
          <w:p w14:paraId="75B2DF79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+2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6A341C3E" w14:textId="3432D8E4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51.3±19.6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6C2C627E" w14:textId="643C0DE1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69.7±10.0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7DCB7228" w14:textId="3D856A3C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2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6</w:t>
            </w:r>
          </w:p>
        </w:tc>
        <w:tc>
          <w:tcPr>
            <w:tcW w:w="1453" w:type="dxa"/>
            <w:vAlign w:val="center"/>
          </w:tcPr>
          <w:p w14:paraId="00E76870" w14:textId="34D38E8E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95.3±13.8</w:t>
            </w:r>
          </w:p>
        </w:tc>
        <w:tc>
          <w:tcPr>
            <w:tcW w:w="1349" w:type="dxa"/>
            <w:vAlign w:val="center"/>
          </w:tcPr>
          <w:p w14:paraId="489E4690" w14:textId="2A299E92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94.7±5.1</w:t>
            </w:r>
          </w:p>
        </w:tc>
        <w:tc>
          <w:tcPr>
            <w:tcW w:w="829" w:type="dxa"/>
            <w:vAlign w:val="center"/>
          </w:tcPr>
          <w:p w14:paraId="7B05CCCA" w14:textId="4824F0E6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</w:t>
            </w:r>
            <w:r w:rsidR="00247D09">
              <w:rPr>
                <w:rFonts w:ascii="Arial" w:hAnsi="Arial" w:cs="Arial"/>
                <w:sz w:val="24"/>
                <w:szCs w:val="24"/>
              </w:rPr>
              <w:t>699</w:t>
            </w:r>
          </w:p>
        </w:tc>
      </w:tr>
      <w:tr w:rsidR="001C4EB2" w:rsidRPr="006C4516" w14:paraId="7C0D74FC" w14:textId="77777777" w:rsidTr="00765F32">
        <w:tc>
          <w:tcPr>
            <w:tcW w:w="1315" w:type="dxa"/>
            <w:vAlign w:val="center"/>
          </w:tcPr>
          <w:p w14:paraId="78653345" w14:textId="7777777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+3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5D6CCFCE" w14:textId="56FD93C3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26.0±7.0</w:t>
            </w:r>
          </w:p>
        </w:tc>
        <w:tc>
          <w:tcPr>
            <w:tcW w:w="1535" w:type="dxa"/>
            <w:shd w:val="clear" w:color="auto" w:fill="F2F2F2" w:themeFill="background1" w:themeFillShade="F2"/>
            <w:vAlign w:val="center"/>
          </w:tcPr>
          <w:p w14:paraId="326D07D9" w14:textId="5417474B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35.3±1.5</w:t>
            </w:r>
          </w:p>
        </w:tc>
        <w:tc>
          <w:tcPr>
            <w:tcW w:w="1000" w:type="dxa"/>
            <w:shd w:val="clear" w:color="auto" w:fill="F2F2F2" w:themeFill="background1" w:themeFillShade="F2"/>
            <w:vAlign w:val="center"/>
          </w:tcPr>
          <w:p w14:paraId="1BD2ECE5" w14:textId="1082709A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6C451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0</w:t>
            </w:r>
            <w:r w:rsidR="00247D0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4</w:t>
            </w:r>
          </w:p>
        </w:tc>
        <w:tc>
          <w:tcPr>
            <w:tcW w:w="1453" w:type="dxa"/>
            <w:vAlign w:val="center"/>
          </w:tcPr>
          <w:p w14:paraId="05D6D799" w14:textId="77E55257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80.0±10.5</w:t>
            </w:r>
          </w:p>
        </w:tc>
        <w:tc>
          <w:tcPr>
            <w:tcW w:w="1349" w:type="dxa"/>
            <w:vAlign w:val="center"/>
          </w:tcPr>
          <w:p w14:paraId="1E19CA39" w14:textId="7B214286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75.4±12.0</w:t>
            </w:r>
          </w:p>
        </w:tc>
        <w:tc>
          <w:tcPr>
            <w:tcW w:w="829" w:type="dxa"/>
            <w:vAlign w:val="center"/>
          </w:tcPr>
          <w:p w14:paraId="5E6FA4AD" w14:textId="56B290C4" w:rsidR="001C4EB2" w:rsidRPr="006C4516" w:rsidRDefault="001C4EB2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4516">
              <w:rPr>
                <w:rFonts w:ascii="Arial" w:hAnsi="Arial" w:cs="Arial"/>
                <w:sz w:val="24"/>
                <w:szCs w:val="24"/>
              </w:rPr>
              <w:t>0.</w:t>
            </w:r>
            <w:r w:rsidR="00247D09">
              <w:rPr>
                <w:rFonts w:ascii="Arial" w:hAnsi="Arial" w:cs="Arial"/>
                <w:sz w:val="24"/>
                <w:szCs w:val="24"/>
              </w:rPr>
              <w:t>699</w:t>
            </w:r>
          </w:p>
        </w:tc>
      </w:tr>
    </w:tbl>
    <w:p w14:paraId="491F19C8" w14:textId="63188D91" w:rsidR="008A4B10" w:rsidRDefault="008A4B10" w:rsidP="00FD53E9">
      <w:pPr>
        <w:spacing w:after="0" w:line="360" w:lineRule="auto"/>
      </w:pPr>
    </w:p>
    <w:p w14:paraId="293FD82B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868DF3D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3470ECF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27E28C1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8AAEF70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62797F3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29A2ADA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A7FE2B1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208C09F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44866B5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36E90C1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9853F53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7A2EB49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1B2334F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C12DA1B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82F503B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4251803" w14:textId="77777777" w:rsidR="00FD53E9" w:rsidRDefault="00FD53E9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ACE99EC" w14:textId="77777777" w:rsidR="00DD2227" w:rsidRDefault="00DD2227" w:rsidP="00FD53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C0D96D1" w14:textId="63353693" w:rsidR="00DD2227" w:rsidRDefault="000A0202" w:rsidP="00582B0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DD2227">
        <w:rPr>
          <w:rFonts w:ascii="Arial" w:hAnsi="Arial" w:cs="Arial"/>
          <w:b/>
          <w:bCs/>
          <w:sz w:val="24"/>
          <w:szCs w:val="24"/>
        </w:rPr>
        <w:t>Table 2.</w:t>
      </w:r>
      <w:r w:rsidR="00582B0A">
        <w:rPr>
          <w:rFonts w:ascii="Arial" w:hAnsi="Arial" w:cs="Arial"/>
          <w:b/>
          <w:bCs/>
          <w:sz w:val="24"/>
          <w:szCs w:val="24"/>
        </w:rPr>
        <w:t xml:space="preserve"> </w:t>
      </w:r>
      <w:r w:rsidR="00582B0A" w:rsidRPr="00582B0A">
        <w:rPr>
          <w:rFonts w:ascii="Arial" w:hAnsi="Arial" w:cs="Arial"/>
          <w:sz w:val="24"/>
          <w:szCs w:val="24"/>
        </w:rPr>
        <w:t>Comparison of</w:t>
      </w:r>
      <w:r w:rsidR="00582B0A">
        <w:rPr>
          <w:rFonts w:ascii="Arial" w:hAnsi="Arial" w:cs="Arial"/>
          <w:b/>
          <w:bCs/>
          <w:sz w:val="24"/>
          <w:szCs w:val="24"/>
        </w:rPr>
        <w:t xml:space="preserve"> </w:t>
      </w:r>
      <w:r w:rsidR="00582B0A">
        <w:rPr>
          <w:rFonts w:ascii="Arial" w:hAnsi="Arial" w:cs="Arial"/>
          <w:sz w:val="24"/>
          <w:szCs w:val="24"/>
        </w:rPr>
        <w:t>l</w:t>
      </w:r>
      <w:r w:rsidR="00582B0A" w:rsidRPr="00582B0A">
        <w:rPr>
          <w:rFonts w:ascii="Arial" w:hAnsi="Arial" w:cs="Arial"/>
          <w:sz w:val="24"/>
          <w:szCs w:val="24"/>
        </w:rPr>
        <w:t xml:space="preserve">enticular surface roughness profile </w:t>
      </w:r>
      <w:r w:rsidR="00582B0A">
        <w:rPr>
          <w:rFonts w:ascii="Arial" w:hAnsi="Arial" w:cs="Arial"/>
          <w:sz w:val="24"/>
          <w:szCs w:val="24"/>
        </w:rPr>
        <w:t xml:space="preserve">at the </w:t>
      </w:r>
      <w:r w:rsidR="00DC658A">
        <w:rPr>
          <w:rFonts w:ascii="Arial" w:hAnsi="Arial" w:cs="Arial"/>
          <w:sz w:val="24"/>
          <w:szCs w:val="24"/>
        </w:rPr>
        <w:t>center</w:t>
      </w:r>
      <w:r w:rsidR="00582B0A">
        <w:rPr>
          <w:rFonts w:ascii="Arial" w:hAnsi="Arial" w:cs="Arial"/>
          <w:sz w:val="24"/>
          <w:szCs w:val="24"/>
        </w:rPr>
        <w:t xml:space="preserve"> and periphery </w:t>
      </w:r>
      <w:r w:rsidR="00582B0A" w:rsidRPr="00582B0A">
        <w:rPr>
          <w:rFonts w:ascii="Arial" w:hAnsi="Arial" w:cs="Arial"/>
          <w:sz w:val="24"/>
          <w:szCs w:val="24"/>
        </w:rPr>
        <w:t>measured on corneal caps and beds with atomic force microscopy (AFM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8"/>
        <w:gridCol w:w="420"/>
        <w:gridCol w:w="938"/>
        <w:gridCol w:w="479"/>
        <w:gridCol w:w="840"/>
        <w:gridCol w:w="1226"/>
        <w:gridCol w:w="190"/>
        <w:gridCol w:w="1187"/>
        <w:gridCol w:w="230"/>
        <w:gridCol w:w="817"/>
      </w:tblGrid>
      <w:tr w:rsidR="00F61FEB" w:rsidRPr="009873C9" w14:paraId="1F3606CF" w14:textId="77777777" w:rsidTr="00F61FEB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755D4A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8A771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Anterior surface</w:t>
            </w:r>
          </w:p>
        </w:tc>
        <w:tc>
          <w:tcPr>
            <w:tcW w:w="36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F6F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osterior surface</w:t>
            </w:r>
          </w:p>
        </w:tc>
      </w:tr>
      <w:tr w:rsidR="00F61FEB" w:rsidRPr="009873C9" w14:paraId="674F801F" w14:textId="77777777" w:rsidTr="00F61FEB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AFF2BC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017B2" w14:textId="0817E800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9FC2E" w14:textId="21F551D4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ripher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C357E" w14:textId="182C09F1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D193C" w14:textId="5685D183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F34E" w14:textId="5BDDB754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eriphery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CF60" w14:textId="63CEEC2D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F61FEB" w:rsidRPr="009873C9" w14:paraId="445A0450" w14:textId="77777777" w:rsidTr="00F61FEB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F314D4" w14:textId="2D62706F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</w:t>
            </w:r>
            <w:r w:rsidRPr="00F61FEB">
              <w:rPr>
                <w:rFonts w:ascii="Arial" w:hAnsi="Arial" w:cs="Arial"/>
                <w:b/>
                <w:bCs/>
                <w:sz w:val="24"/>
                <w:szCs w:val="24"/>
                <w:u w:val="single"/>
                <w:vertAlign w:val="subscript"/>
              </w:rPr>
              <w:t>q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(nm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2F49C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EFE94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961EA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CCE01EF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vAlign w:val="center"/>
          </w:tcPr>
          <w:p w14:paraId="762D02F1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  <w:vAlign w:val="center"/>
          </w:tcPr>
          <w:p w14:paraId="37D6BE94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61FEB" w:rsidRPr="009873C9" w14:paraId="75989FE7" w14:textId="77777777" w:rsidTr="00F61FEB">
        <w:tc>
          <w:tcPr>
            <w:tcW w:w="1701" w:type="dxa"/>
            <w:vAlign w:val="center"/>
          </w:tcPr>
          <w:p w14:paraId="4C645504" w14:textId="09690CDC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sh (L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401E6022" w14:textId="67F4530E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685ABE7B" w14:textId="79691F22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9873C9">
              <w:rPr>
                <w:rFonts w:ascii="Arial" w:hAnsi="Arial" w:cs="Arial"/>
                <w:sz w:val="24"/>
                <w:szCs w:val="24"/>
              </w:rPr>
              <w:t>±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7C4A757B" w14:textId="055B8620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416" w:type="dxa"/>
            <w:gridSpan w:val="2"/>
            <w:vAlign w:val="center"/>
          </w:tcPr>
          <w:p w14:paraId="4F89F91A" w14:textId="0850D95A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9873C9">
              <w:rPr>
                <w:rFonts w:ascii="Arial" w:hAnsi="Arial" w:cs="Arial"/>
                <w:sz w:val="24"/>
                <w:szCs w:val="24"/>
              </w:rPr>
              <w:t>±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vAlign w:val="center"/>
          </w:tcPr>
          <w:p w14:paraId="7B263960" w14:textId="086E2C4D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17" w:type="dxa"/>
            <w:vAlign w:val="center"/>
          </w:tcPr>
          <w:p w14:paraId="04741D67" w14:textId="04CE7599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37</w:t>
            </w:r>
          </w:p>
        </w:tc>
      </w:tr>
      <w:tr w:rsidR="00F61FEB" w:rsidRPr="009873C9" w14:paraId="36353B02" w14:textId="77777777" w:rsidTr="00F61FEB">
        <w:tc>
          <w:tcPr>
            <w:tcW w:w="1701" w:type="dxa"/>
            <w:vAlign w:val="center"/>
          </w:tcPr>
          <w:p w14:paraId="7B3B568D" w14:textId="1012535D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-beam (L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2E746652" w14:textId="719B321C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1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42861E72" w14:textId="68CA425A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2E4AE045" w14:textId="5FC7E312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1416" w:type="dxa"/>
            <w:gridSpan w:val="2"/>
            <w:vAlign w:val="center"/>
          </w:tcPr>
          <w:p w14:paraId="098A7D47" w14:textId="2EB560CF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vAlign w:val="center"/>
          </w:tcPr>
          <w:p w14:paraId="20F4C7D7" w14:textId="3652E5C6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7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17" w:type="dxa"/>
            <w:vAlign w:val="center"/>
          </w:tcPr>
          <w:p w14:paraId="69A33BAD" w14:textId="74E15775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</w:tc>
      </w:tr>
      <w:tr w:rsidR="00F61FEB" w:rsidRPr="009873C9" w14:paraId="717E1200" w14:textId="77777777" w:rsidTr="00F61FEB">
        <w:tc>
          <w:tcPr>
            <w:tcW w:w="1701" w:type="dxa"/>
            <w:vAlign w:val="center"/>
          </w:tcPr>
          <w:p w14:paraId="0D28F062" w14:textId="4C8E17B8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sh (V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69A9F36" w14:textId="03B8E922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2.3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24DAE2FD" w14:textId="6217E9F4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.0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7C42CDDC" w14:textId="1AD24864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9</w:t>
            </w:r>
          </w:p>
        </w:tc>
        <w:tc>
          <w:tcPr>
            <w:tcW w:w="1416" w:type="dxa"/>
            <w:gridSpan w:val="2"/>
            <w:vAlign w:val="center"/>
          </w:tcPr>
          <w:p w14:paraId="29E07BD7" w14:textId="0EFEB742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3.7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1.6</w:t>
            </w:r>
          </w:p>
        </w:tc>
        <w:tc>
          <w:tcPr>
            <w:tcW w:w="1417" w:type="dxa"/>
            <w:gridSpan w:val="2"/>
            <w:vAlign w:val="center"/>
          </w:tcPr>
          <w:p w14:paraId="23FBB7F5" w14:textId="33EBF45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3.1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817" w:type="dxa"/>
            <w:vAlign w:val="center"/>
          </w:tcPr>
          <w:p w14:paraId="0ACCE51C" w14:textId="34F8A7C1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</w:tr>
      <w:tr w:rsidR="00F61FEB" w:rsidRPr="009873C9" w14:paraId="51EB1A18" w14:textId="77777777" w:rsidTr="00F61FEB">
        <w:tc>
          <w:tcPr>
            <w:tcW w:w="1701" w:type="dxa"/>
            <w:vAlign w:val="center"/>
          </w:tcPr>
          <w:p w14:paraId="0C857800" w14:textId="7B6A9E21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-beam (V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7593DFC" w14:textId="2975472A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6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8.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35ABF046" w14:textId="0B764E3D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3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202D6D7F" w14:textId="0A3A0DD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2</w:t>
            </w:r>
          </w:p>
        </w:tc>
        <w:tc>
          <w:tcPr>
            <w:tcW w:w="1416" w:type="dxa"/>
            <w:gridSpan w:val="2"/>
            <w:vAlign w:val="center"/>
          </w:tcPr>
          <w:p w14:paraId="09CE603B" w14:textId="0988E545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.9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5.4</w:t>
            </w:r>
          </w:p>
        </w:tc>
        <w:tc>
          <w:tcPr>
            <w:tcW w:w="1417" w:type="dxa"/>
            <w:gridSpan w:val="2"/>
            <w:vAlign w:val="center"/>
          </w:tcPr>
          <w:p w14:paraId="4D4E68A9" w14:textId="4347B0A9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.1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817" w:type="dxa"/>
            <w:vAlign w:val="center"/>
          </w:tcPr>
          <w:p w14:paraId="54120232" w14:textId="3B36E3E5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3</w:t>
            </w:r>
          </w:p>
        </w:tc>
      </w:tr>
      <w:tr w:rsidR="00F61FEB" w:rsidRPr="009873C9" w14:paraId="26C1C3D6" w14:textId="77777777" w:rsidTr="00F61FEB">
        <w:tc>
          <w:tcPr>
            <w:tcW w:w="1701" w:type="dxa"/>
            <w:vAlign w:val="center"/>
          </w:tcPr>
          <w:p w14:paraId="3325896E" w14:textId="254DCB49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</w:t>
            </w:r>
            <w:r w:rsidRPr="00F61FEB">
              <w:rPr>
                <w:rFonts w:ascii="Arial" w:hAnsi="Arial" w:cs="Arial"/>
                <w:b/>
                <w:bCs/>
                <w:sz w:val="24"/>
                <w:szCs w:val="24"/>
                <w:u w:val="single"/>
                <w:vertAlign w:val="subscript"/>
              </w:rPr>
              <w:t>z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(</w:t>
            </w:r>
            <w:r>
              <w:rPr>
                <w:rFonts w:ascii="Myriad Pro" w:hAnsi="Myriad Pro" w:cs="Arial"/>
                <w:b/>
                <w:bCs/>
                <w:sz w:val="24"/>
                <w:szCs w:val="24"/>
                <w:u w:val="single"/>
              </w:rPr>
              <w:t>µ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m)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4216024C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shd w:val="clear" w:color="auto" w:fill="F2F2F2" w:themeFill="background1" w:themeFillShade="F2"/>
            <w:vAlign w:val="center"/>
          </w:tcPr>
          <w:p w14:paraId="6163066F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gridSpan w:val="2"/>
            <w:shd w:val="clear" w:color="auto" w:fill="F2F2F2" w:themeFill="background1" w:themeFillShade="F2"/>
            <w:vAlign w:val="center"/>
          </w:tcPr>
          <w:p w14:paraId="2EFAAE96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6208774C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  <w:gridSpan w:val="2"/>
            <w:vAlign w:val="center"/>
          </w:tcPr>
          <w:p w14:paraId="79D59165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gridSpan w:val="2"/>
            <w:vAlign w:val="center"/>
          </w:tcPr>
          <w:p w14:paraId="1137DA63" w14:textId="77777777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61FEB" w:rsidRPr="009873C9" w14:paraId="0E5CCAC2" w14:textId="77777777" w:rsidTr="00F61FEB">
        <w:tc>
          <w:tcPr>
            <w:tcW w:w="1701" w:type="dxa"/>
            <w:vAlign w:val="center"/>
          </w:tcPr>
          <w:p w14:paraId="7282A13C" w14:textId="78E0A206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sh (L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1870795A" w14:textId="584CDDA4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2DEC4398" w14:textId="0B4F3B2A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1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5BE9E626" w14:textId="79A9505D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91</w:t>
            </w:r>
          </w:p>
        </w:tc>
        <w:tc>
          <w:tcPr>
            <w:tcW w:w="1416" w:type="dxa"/>
            <w:gridSpan w:val="2"/>
            <w:vAlign w:val="center"/>
          </w:tcPr>
          <w:p w14:paraId="372F2808" w14:textId="34AA96EE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8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17" w:type="dxa"/>
            <w:gridSpan w:val="2"/>
            <w:vAlign w:val="center"/>
          </w:tcPr>
          <w:p w14:paraId="271F87C9" w14:textId="160A86FC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9873C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17" w:type="dxa"/>
            <w:vAlign w:val="center"/>
          </w:tcPr>
          <w:p w14:paraId="7FA8EB6E" w14:textId="73F722E0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88</w:t>
            </w:r>
          </w:p>
        </w:tc>
      </w:tr>
      <w:tr w:rsidR="00F61FEB" w:rsidRPr="009873C9" w14:paraId="2DC3DE02" w14:textId="77777777" w:rsidTr="00F61FEB">
        <w:tc>
          <w:tcPr>
            <w:tcW w:w="1701" w:type="dxa"/>
            <w:vAlign w:val="center"/>
          </w:tcPr>
          <w:p w14:paraId="18DB2841" w14:textId="3508A62E" w:rsidR="00F61FEB" w:rsidRPr="009873C9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-beam (L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2AA40CCC" w14:textId="70CB217B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B05D61">
              <w:rPr>
                <w:rFonts w:ascii="Arial" w:hAnsi="Arial" w:cs="Arial"/>
                <w:sz w:val="24"/>
                <w:szCs w:val="24"/>
              </w:rPr>
              <w:t>64</w:t>
            </w:r>
            <w:r w:rsidRPr="009873C9">
              <w:rPr>
                <w:rFonts w:ascii="Arial" w:hAnsi="Arial" w:cs="Arial"/>
                <w:sz w:val="24"/>
                <w:szCs w:val="24"/>
              </w:rPr>
              <w:t>±0.</w:t>
            </w:r>
            <w:r w:rsidR="00B05D6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728BB703" w14:textId="133A1970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B05D61">
              <w:rPr>
                <w:rFonts w:ascii="Arial" w:hAnsi="Arial" w:cs="Arial"/>
                <w:sz w:val="24"/>
                <w:szCs w:val="24"/>
              </w:rPr>
              <w:t>70</w:t>
            </w:r>
            <w:r w:rsidRPr="009873C9">
              <w:rPr>
                <w:rFonts w:ascii="Arial" w:hAnsi="Arial" w:cs="Arial"/>
                <w:sz w:val="24"/>
                <w:szCs w:val="24"/>
              </w:rPr>
              <w:t>±0.</w:t>
            </w:r>
            <w:r w:rsidR="00B05D6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74F8E42D" w14:textId="73A279D3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7</w:t>
            </w:r>
            <w:r w:rsidR="00B05D61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16" w:type="dxa"/>
            <w:gridSpan w:val="2"/>
            <w:vAlign w:val="center"/>
          </w:tcPr>
          <w:p w14:paraId="0B567661" w14:textId="0BF96412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F61FEB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  <w:r w:rsidR="00F61FEB" w:rsidRPr="009873C9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17" w:type="dxa"/>
            <w:gridSpan w:val="2"/>
            <w:vAlign w:val="center"/>
          </w:tcPr>
          <w:p w14:paraId="0F082D99" w14:textId="5098D575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B05D61">
              <w:rPr>
                <w:rFonts w:ascii="Arial" w:hAnsi="Arial" w:cs="Arial"/>
                <w:sz w:val="24"/>
                <w:szCs w:val="24"/>
              </w:rPr>
              <w:t>62</w:t>
            </w:r>
            <w:r w:rsidRPr="009873C9">
              <w:rPr>
                <w:rFonts w:ascii="Arial" w:hAnsi="Arial" w:cs="Arial"/>
                <w:sz w:val="24"/>
                <w:szCs w:val="24"/>
              </w:rPr>
              <w:t>±0.</w:t>
            </w:r>
            <w:r w:rsidR="00B05D6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17" w:type="dxa"/>
            <w:vAlign w:val="center"/>
          </w:tcPr>
          <w:p w14:paraId="47CA0F90" w14:textId="1CCB00B3" w:rsidR="00F61FEB" w:rsidRPr="009873C9" w:rsidRDefault="00F61FEB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B05D61">
              <w:rPr>
                <w:rFonts w:ascii="Arial" w:hAnsi="Arial" w:cs="Arial"/>
                <w:sz w:val="24"/>
                <w:szCs w:val="24"/>
              </w:rPr>
              <w:t>521</w:t>
            </w:r>
          </w:p>
        </w:tc>
      </w:tr>
      <w:tr w:rsidR="00F61FEB" w:rsidRPr="009873C9" w14:paraId="515E7645" w14:textId="77777777" w:rsidTr="00F61FEB">
        <w:tc>
          <w:tcPr>
            <w:tcW w:w="1701" w:type="dxa"/>
            <w:vAlign w:val="center"/>
          </w:tcPr>
          <w:p w14:paraId="78B5E623" w14:textId="46A6261C" w:rsidR="00F61FEB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sh (V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54ABDC7" w14:textId="2239EE0F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4F5F7F3E" w14:textId="3F246361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1DA1426B" w14:textId="2C8F9CB0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4</w:t>
            </w:r>
          </w:p>
        </w:tc>
        <w:tc>
          <w:tcPr>
            <w:tcW w:w="1416" w:type="dxa"/>
            <w:gridSpan w:val="2"/>
            <w:vAlign w:val="center"/>
          </w:tcPr>
          <w:p w14:paraId="4E7DD4FE" w14:textId="4FE7C49A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417" w:type="dxa"/>
            <w:gridSpan w:val="2"/>
            <w:vAlign w:val="center"/>
          </w:tcPr>
          <w:p w14:paraId="4C60F11C" w14:textId="678B0A6F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6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817" w:type="dxa"/>
            <w:vAlign w:val="center"/>
          </w:tcPr>
          <w:p w14:paraId="3E0E9B09" w14:textId="35D77443" w:rsidR="00F61FEB" w:rsidRPr="009873C9" w:rsidRDefault="00B05D61" w:rsidP="000A49A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3</w:t>
            </w:r>
          </w:p>
        </w:tc>
      </w:tr>
      <w:tr w:rsidR="00F61FEB" w:rsidRPr="009873C9" w14:paraId="6FADC6F0" w14:textId="77777777" w:rsidTr="00F61FEB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8BF134" w14:textId="07B4EAF6" w:rsidR="00F61FEB" w:rsidRDefault="00F61FEB" w:rsidP="00F61F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-beam (V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14AAF" w14:textId="35BC2FBE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AD98A" w14:textId="56187BDF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8654A" w14:textId="09996FAB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7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61E29FC6" w14:textId="77691346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4E184B3E" w14:textId="431002F5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50B5AF9" w14:textId="18E9A709" w:rsidR="00F61FEB" w:rsidRPr="009873C9" w:rsidRDefault="00B05D61" w:rsidP="00F61F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</w:tr>
    </w:tbl>
    <w:p w14:paraId="45DEC4C7" w14:textId="0D2CAD31" w:rsidR="00DD2227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 = LDV</w:t>
      </w:r>
    </w:p>
    <w:p w14:paraId="5412EF57" w14:textId="7DC76436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 = VisuMax</w:t>
      </w:r>
    </w:p>
    <w:p w14:paraId="253F6D6F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C9BD726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E3EDDC0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4D35E55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B5A0AC1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3822668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7741C07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8ABC50C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916D1A6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4929911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8F14878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463ACB9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2F74BF2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4C38828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40D07E8" w14:textId="77777777" w:rsid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0AD8DA7" w14:textId="77777777" w:rsidR="00B05D61" w:rsidRPr="00B05D61" w:rsidRDefault="00B05D61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C77E86D" w14:textId="2C2D3FA6" w:rsidR="001B0DDE" w:rsidRDefault="000A0202" w:rsidP="00582B0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1B0DDE" w:rsidRPr="006E501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05D61">
        <w:rPr>
          <w:rFonts w:ascii="Arial" w:hAnsi="Arial" w:cs="Arial"/>
          <w:b/>
          <w:bCs/>
          <w:sz w:val="24"/>
          <w:szCs w:val="24"/>
        </w:rPr>
        <w:t>3</w:t>
      </w:r>
      <w:r w:rsidR="001B0DDE" w:rsidRPr="006E5012">
        <w:rPr>
          <w:rFonts w:ascii="Arial" w:hAnsi="Arial" w:cs="Arial"/>
          <w:b/>
          <w:bCs/>
          <w:sz w:val="24"/>
          <w:szCs w:val="24"/>
        </w:rPr>
        <w:t>.</w:t>
      </w:r>
      <w:r w:rsidR="001B0DDE">
        <w:rPr>
          <w:rFonts w:ascii="Arial" w:hAnsi="Arial" w:cs="Arial"/>
          <w:sz w:val="24"/>
          <w:szCs w:val="24"/>
        </w:rPr>
        <w:t xml:space="preserve"> Lenticular surface roughness profile</w:t>
      </w:r>
      <w:r w:rsidR="00B44A09">
        <w:rPr>
          <w:rFonts w:ascii="Arial" w:hAnsi="Arial" w:cs="Arial"/>
          <w:sz w:val="24"/>
          <w:szCs w:val="24"/>
        </w:rPr>
        <w:t xml:space="preserve"> measured on corneal caps and beds</w:t>
      </w:r>
      <w:r w:rsidR="009873C9">
        <w:rPr>
          <w:rFonts w:ascii="Arial" w:hAnsi="Arial" w:cs="Arial"/>
          <w:sz w:val="24"/>
          <w:szCs w:val="24"/>
        </w:rPr>
        <w:t xml:space="preserve"> with AFM</w:t>
      </w:r>
      <w:r w:rsidR="001B0DDE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416"/>
        <w:gridCol w:w="257"/>
        <w:gridCol w:w="1106"/>
        <w:gridCol w:w="142"/>
        <w:gridCol w:w="989"/>
        <w:gridCol w:w="1421"/>
        <w:gridCol w:w="118"/>
        <w:gridCol w:w="1299"/>
        <w:gridCol w:w="90"/>
        <w:gridCol w:w="998"/>
      </w:tblGrid>
      <w:tr w:rsidR="001B0DDE" w:rsidRPr="009873C9" w14:paraId="0AF8B583" w14:textId="77777777" w:rsidTr="00A03FA6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7F1C7350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0BC7A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Anterior surface</w:t>
            </w:r>
          </w:p>
        </w:tc>
        <w:tc>
          <w:tcPr>
            <w:tcW w:w="3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43E6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osterior surface</w:t>
            </w:r>
          </w:p>
        </w:tc>
      </w:tr>
      <w:tr w:rsidR="006C4516" w:rsidRPr="009873C9" w14:paraId="746A95AA" w14:textId="77777777" w:rsidTr="00A03FA6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2581133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88442" w14:textId="0FA21C83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68A56" w14:textId="592C990B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E-beam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5ABBF" w14:textId="2A8EB808" w:rsidR="001B0DDE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(Fresh vs. E-beam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96E8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1C7E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E-beam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0249" w14:textId="5B57C7ED" w:rsidR="001B0DDE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(Fresh vs. E-beam)</w:t>
            </w:r>
          </w:p>
        </w:tc>
      </w:tr>
      <w:tr w:rsidR="00A03FA6" w:rsidRPr="009873C9" w14:paraId="1D2D3A67" w14:textId="77777777" w:rsidTr="00A03FA6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4F4948F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LDV (L)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407D0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CBCE9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80459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vAlign w:val="center"/>
          </w:tcPr>
          <w:p w14:paraId="4DDB8BAB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  <w:vAlign w:val="center"/>
          </w:tcPr>
          <w:p w14:paraId="7A8A07F1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E5926AA" w14:textId="1BDB3E5F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C4516" w:rsidRPr="009873C9" w14:paraId="2399BDBD" w14:textId="77777777" w:rsidTr="00A03FA6">
        <w:tc>
          <w:tcPr>
            <w:tcW w:w="1190" w:type="dxa"/>
            <w:vAlign w:val="center"/>
          </w:tcPr>
          <w:p w14:paraId="37FC9138" w14:textId="77777777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R</w:t>
            </w:r>
            <w:r w:rsidRPr="009873C9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q </w:t>
            </w:r>
            <w:r w:rsidRPr="009873C9">
              <w:rPr>
                <w:rFonts w:ascii="Arial" w:hAnsi="Arial" w:cs="Arial"/>
                <w:sz w:val="24"/>
                <w:szCs w:val="24"/>
              </w:rPr>
              <w:t>(nm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6F5BF1EC" w14:textId="3914BDB2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63" w:type="dxa"/>
            <w:gridSpan w:val="2"/>
            <w:shd w:val="clear" w:color="auto" w:fill="F2F2F2" w:themeFill="background1" w:themeFillShade="F2"/>
            <w:vAlign w:val="center"/>
          </w:tcPr>
          <w:p w14:paraId="355CF01C" w14:textId="736B786A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6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1" w:type="dxa"/>
            <w:gridSpan w:val="2"/>
            <w:shd w:val="clear" w:color="auto" w:fill="F2F2F2" w:themeFill="background1" w:themeFillShade="F2"/>
            <w:vAlign w:val="center"/>
          </w:tcPr>
          <w:p w14:paraId="497421F0" w14:textId="1D28D1DA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967</w:t>
            </w:r>
          </w:p>
        </w:tc>
        <w:tc>
          <w:tcPr>
            <w:tcW w:w="1421" w:type="dxa"/>
            <w:vAlign w:val="center"/>
          </w:tcPr>
          <w:p w14:paraId="0746BDC5" w14:textId="692C5F88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79.4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417" w:type="dxa"/>
            <w:gridSpan w:val="2"/>
            <w:vAlign w:val="center"/>
          </w:tcPr>
          <w:p w14:paraId="3FEAF047" w14:textId="2061847C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8</w:t>
            </w:r>
            <w:r w:rsidR="00A03FA6">
              <w:rPr>
                <w:rFonts w:ascii="Arial" w:hAnsi="Arial" w:cs="Arial"/>
                <w:sz w:val="24"/>
                <w:szCs w:val="24"/>
              </w:rPr>
              <w:t>0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="00A03FA6">
              <w:rPr>
                <w:rFonts w:ascii="Arial" w:hAnsi="Arial" w:cs="Arial"/>
                <w:sz w:val="24"/>
                <w:szCs w:val="24"/>
              </w:rPr>
              <w:t>5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A03FA6">
              <w:rPr>
                <w:rFonts w:ascii="Arial" w:hAnsi="Arial" w:cs="Arial"/>
                <w:sz w:val="24"/>
                <w:szCs w:val="24"/>
              </w:rPr>
              <w:t>19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="00A03F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88" w:type="dxa"/>
            <w:gridSpan w:val="2"/>
            <w:vAlign w:val="center"/>
          </w:tcPr>
          <w:p w14:paraId="3310B919" w14:textId="28691125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6C4516" w:rsidRPr="009873C9">
              <w:rPr>
                <w:rFonts w:ascii="Arial" w:hAnsi="Arial" w:cs="Arial"/>
                <w:sz w:val="24"/>
                <w:szCs w:val="24"/>
              </w:rPr>
              <w:t>9</w:t>
            </w:r>
            <w:r w:rsidR="00A03FA6"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6C4516" w:rsidRPr="009873C9" w14:paraId="342E8184" w14:textId="77777777" w:rsidTr="00A03FA6">
        <w:tc>
          <w:tcPr>
            <w:tcW w:w="1190" w:type="dxa"/>
            <w:vAlign w:val="center"/>
          </w:tcPr>
          <w:p w14:paraId="5C10C457" w14:textId="6E910C0A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R</w:t>
            </w:r>
            <w:r w:rsidRPr="009873C9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z </w:t>
            </w:r>
            <w:r w:rsidRPr="009873C9">
              <w:rPr>
                <w:rFonts w:ascii="Arial" w:hAnsi="Arial" w:cs="Arial"/>
                <w:sz w:val="24"/>
                <w:szCs w:val="24"/>
              </w:rPr>
              <w:t>(</w:t>
            </w:r>
            <w:r w:rsidR="00794125" w:rsidRPr="009873C9">
              <w:rPr>
                <w:rFonts w:ascii="Myriad Pro" w:hAnsi="Myriad Pro" w:cs="Arial"/>
                <w:sz w:val="24"/>
                <w:szCs w:val="24"/>
              </w:rPr>
              <w:t>µ</w:t>
            </w:r>
            <w:r w:rsidRPr="009873C9">
              <w:rPr>
                <w:rFonts w:ascii="Arial" w:hAnsi="Arial" w:cs="Arial"/>
                <w:sz w:val="24"/>
                <w:szCs w:val="24"/>
              </w:rPr>
              <w:t>m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0A491ECB" w14:textId="527DD01B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</w:t>
            </w:r>
            <w:r w:rsidR="00A03FA6">
              <w:rPr>
                <w:rFonts w:ascii="Arial" w:hAnsi="Arial" w:cs="Arial"/>
                <w:sz w:val="24"/>
                <w:szCs w:val="24"/>
              </w:rPr>
              <w:t>0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0.1</w:t>
            </w:r>
            <w:r w:rsidR="00A03FA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63" w:type="dxa"/>
            <w:gridSpan w:val="2"/>
            <w:shd w:val="clear" w:color="auto" w:fill="F2F2F2" w:themeFill="background1" w:themeFillShade="F2"/>
            <w:vAlign w:val="center"/>
          </w:tcPr>
          <w:p w14:paraId="322EF56A" w14:textId="510FC6E6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7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31" w:type="dxa"/>
            <w:gridSpan w:val="2"/>
            <w:shd w:val="clear" w:color="auto" w:fill="F2F2F2" w:themeFill="background1" w:themeFillShade="F2"/>
            <w:vAlign w:val="center"/>
          </w:tcPr>
          <w:p w14:paraId="4E89A8AB" w14:textId="0097BF82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872</w:t>
            </w:r>
          </w:p>
        </w:tc>
        <w:tc>
          <w:tcPr>
            <w:tcW w:w="1421" w:type="dxa"/>
            <w:vAlign w:val="center"/>
          </w:tcPr>
          <w:p w14:paraId="121874B3" w14:textId="52C43C0D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67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0.1</w:t>
            </w:r>
            <w:r w:rsidR="00A03FA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vAlign w:val="center"/>
          </w:tcPr>
          <w:p w14:paraId="4F41C2EE" w14:textId="5E6A960B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58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088" w:type="dxa"/>
            <w:gridSpan w:val="2"/>
            <w:vAlign w:val="center"/>
          </w:tcPr>
          <w:p w14:paraId="28DFFE60" w14:textId="3CFF9620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A17C2" w:rsidRPr="009873C9">
              <w:rPr>
                <w:rFonts w:ascii="Arial" w:hAnsi="Arial" w:cs="Arial"/>
                <w:sz w:val="24"/>
                <w:szCs w:val="24"/>
              </w:rPr>
              <w:t>6</w:t>
            </w:r>
            <w:r w:rsidR="00A03FA6">
              <w:rPr>
                <w:rFonts w:ascii="Arial" w:hAnsi="Arial" w:cs="Arial"/>
                <w:sz w:val="24"/>
                <w:szCs w:val="24"/>
              </w:rPr>
              <w:t>9</w:t>
            </w:r>
            <w:r w:rsidR="001A17C2" w:rsidRPr="009873C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03FA6" w:rsidRPr="009873C9" w14:paraId="25A37A74" w14:textId="77777777" w:rsidTr="00A03FA6">
        <w:tc>
          <w:tcPr>
            <w:tcW w:w="1190" w:type="dxa"/>
            <w:vAlign w:val="center"/>
          </w:tcPr>
          <w:p w14:paraId="7EBA436F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VisuMax (V)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4AB9F94D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shd w:val="clear" w:color="auto" w:fill="F2F2F2" w:themeFill="background1" w:themeFillShade="F2"/>
            <w:vAlign w:val="center"/>
          </w:tcPr>
          <w:p w14:paraId="5B9DE21A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vAlign w:val="center"/>
          </w:tcPr>
          <w:p w14:paraId="52F7E532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gridSpan w:val="2"/>
            <w:vAlign w:val="center"/>
          </w:tcPr>
          <w:p w14:paraId="0B20A2A2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7E0BD0CD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vAlign w:val="center"/>
          </w:tcPr>
          <w:p w14:paraId="741D5DC6" w14:textId="12F5E762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C4516" w:rsidRPr="009873C9" w14:paraId="1B2F9ABE" w14:textId="77777777" w:rsidTr="00A03FA6">
        <w:tc>
          <w:tcPr>
            <w:tcW w:w="1190" w:type="dxa"/>
            <w:vAlign w:val="center"/>
          </w:tcPr>
          <w:p w14:paraId="2F4CB9B9" w14:textId="5C60148A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R</w:t>
            </w:r>
            <w:r w:rsidRPr="009873C9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q </w:t>
            </w:r>
            <w:r w:rsidRPr="009873C9">
              <w:rPr>
                <w:rFonts w:ascii="Arial" w:hAnsi="Arial" w:cs="Arial"/>
                <w:sz w:val="24"/>
                <w:szCs w:val="24"/>
              </w:rPr>
              <w:t>(nm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2D7DAD86" w14:textId="0F62AA0B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68.7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Pr="009873C9">
              <w:rPr>
                <w:rFonts w:ascii="Arial" w:hAnsi="Arial" w:cs="Arial"/>
                <w:sz w:val="24"/>
                <w:szCs w:val="24"/>
              </w:rPr>
              <w:t>39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Pr="009873C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63" w:type="dxa"/>
            <w:gridSpan w:val="2"/>
            <w:shd w:val="clear" w:color="auto" w:fill="F2F2F2" w:themeFill="background1" w:themeFillShade="F2"/>
            <w:vAlign w:val="center"/>
          </w:tcPr>
          <w:p w14:paraId="4976B3D0" w14:textId="629B6FBD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31" w:type="dxa"/>
            <w:gridSpan w:val="2"/>
            <w:shd w:val="clear" w:color="auto" w:fill="F2F2F2" w:themeFill="background1" w:themeFillShade="F2"/>
            <w:vAlign w:val="center"/>
          </w:tcPr>
          <w:p w14:paraId="69DD0D00" w14:textId="63269675" w:rsidR="001B0DDE" w:rsidRPr="00A03FA6" w:rsidRDefault="001B0DDE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</w:t>
            </w:r>
            <w:r w:rsidR="00A03FA6"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1</w:t>
            </w:r>
          </w:p>
        </w:tc>
        <w:tc>
          <w:tcPr>
            <w:tcW w:w="1421" w:type="dxa"/>
            <w:vAlign w:val="center"/>
          </w:tcPr>
          <w:p w14:paraId="60489C0E" w14:textId="18B11960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2</w:t>
            </w:r>
            <w:r w:rsidR="00A03FA6">
              <w:rPr>
                <w:rFonts w:ascii="Arial" w:hAnsi="Arial" w:cs="Arial"/>
                <w:sz w:val="24"/>
                <w:szCs w:val="24"/>
              </w:rPr>
              <w:t>13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="00A03FA6">
              <w:rPr>
                <w:rFonts w:ascii="Arial" w:hAnsi="Arial" w:cs="Arial"/>
                <w:sz w:val="24"/>
                <w:szCs w:val="24"/>
              </w:rPr>
              <w:t>4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A03FA6">
              <w:rPr>
                <w:rFonts w:ascii="Arial" w:hAnsi="Arial" w:cs="Arial"/>
                <w:sz w:val="24"/>
                <w:szCs w:val="24"/>
              </w:rPr>
              <w:t>28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="00A03FA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vAlign w:val="center"/>
          </w:tcPr>
          <w:p w14:paraId="5C97A3DE" w14:textId="12BD22AA" w:rsidR="001B0DDE" w:rsidRPr="009873C9" w:rsidRDefault="00794125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</w:t>
            </w:r>
            <w:r w:rsidR="00A03FA6">
              <w:rPr>
                <w:rFonts w:ascii="Arial" w:hAnsi="Arial" w:cs="Arial"/>
                <w:sz w:val="24"/>
                <w:szCs w:val="24"/>
              </w:rPr>
              <w:t>51</w:t>
            </w:r>
            <w:r w:rsidRPr="009873C9">
              <w:rPr>
                <w:rFonts w:ascii="Arial" w:hAnsi="Arial" w:cs="Arial"/>
                <w:sz w:val="24"/>
                <w:szCs w:val="24"/>
              </w:rPr>
              <w:t>.</w:t>
            </w:r>
            <w:r w:rsidR="00A03FA6">
              <w:rPr>
                <w:rFonts w:ascii="Arial" w:hAnsi="Arial" w:cs="Arial"/>
                <w:sz w:val="24"/>
                <w:szCs w:val="24"/>
              </w:rPr>
              <w:t>0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A03FA6">
              <w:rPr>
                <w:rFonts w:ascii="Arial" w:hAnsi="Arial" w:cs="Arial"/>
                <w:sz w:val="24"/>
                <w:szCs w:val="24"/>
              </w:rPr>
              <w:t>29</w:t>
            </w:r>
            <w:r w:rsidRPr="009873C9"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088" w:type="dxa"/>
            <w:gridSpan w:val="2"/>
            <w:vAlign w:val="center"/>
          </w:tcPr>
          <w:p w14:paraId="4076733C" w14:textId="029C953B" w:rsidR="001B0DDE" w:rsidRPr="00A03FA6" w:rsidRDefault="001A17C2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</w:t>
            </w:r>
            <w:r w:rsidR="00A03FA6"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05</w:t>
            </w:r>
          </w:p>
        </w:tc>
      </w:tr>
      <w:tr w:rsidR="00765F32" w:rsidRPr="009873C9" w14:paraId="72D269F9" w14:textId="77777777" w:rsidTr="00A03FA6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CC65577" w14:textId="6D00DF60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R</w:t>
            </w:r>
            <w:r w:rsidRPr="009873C9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z </w:t>
            </w:r>
            <w:r w:rsidRPr="009873C9">
              <w:rPr>
                <w:rFonts w:ascii="Arial" w:hAnsi="Arial" w:cs="Arial"/>
                <w:sz w:val="24"/>
                <w:szCs w:val="24"/>
              </w:rPr>
              <w:t>(µm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990AB" w14:textId="7B5891CD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0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FD32E" w14:textId="296EDF5E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54448" w14:textId="3A718D00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EE95D51" w14:textId="60C554F4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49ADBA20" w14:textId="3ADC4646" w:rsidR="001B0DDE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  <w:r w:rsidR="001B0DDE" w:rsidRPr="009873C9">
              <w:rPr>
                <w:rFonts w:ascii="Arial" w:hAnsi="Arial" w:cs="Arial"/>
                <w:sz w:val="24"/>
                <w:szCs w:val="24"/>
              </w:rPr>
              <w:t>±</w:t>
            </w:r>
            <w:r w:rsidR="00794125" w:rsidRPr="009873C9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vAlign w:val="center"/>
          </w:tcPr>
          <w:p w14:paraId="28CA4554" w14:textId="2309FCA8" w:rsidR="001B0DDE" w:rsidRPr="009873C9" w:rsidRDefault="001B0DDE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A17C2" w:rsidRPr="009873C9">
              <w:rPr>
                <w:rFonts w:ascii="Arial" w:hAnsi="Arial" w:cs="Arial"/>
                <w:sz w:val="24"/>
                <w:szCs w:val="24"/>
              </w:rPr>
              <w:t>8</w:t>
            </w:r>
            <w:r w:rsidR="00A03FA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6C4516" w:rsidRPr="009873C9" w14:paraId="63BDB37E" w14:textId="77777777" w:rsidTr="00A03FA6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6E58D2B" w14:textId="4215398A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R</w:t>
            </w:r>
            <w:r w:rsidRPr="009873C9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q</w:t>
            </w: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L vs. V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5735F" w14:textId="7FCE68D2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9873C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</w:t>
            </w:r>
            <w:r w:rsid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</w:t>
            </w:r>
            <w:r w:rsidR="00BF7C85" w:rsidRPr="009873C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3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81206" w14:textId="70B91C0B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853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85C9A" w14:textId="77777777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67F5537D" w14:textId="09B58746" w:rsidR="006C4516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bookmarkStart w:id="0" w:name="_Hlk141709763"/>
            <w:r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1</w:t>
            </w:r>
            <w:r w:rsidR="001A17C2" w:rsidRPr="009873C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.</w:t>
            </w:r>
            <w:r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27</w:t>
            </w:r>
            <w:r w:rsidR="006C4516" w:rsidRPr="009873C9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x10</w:t>
            </w:r>
            <w:bookmarkEnd w:id="0"/>
            <w:r w:rsidR="001A17C2" w:rsidRPr="009873C9">
              <w:rPr>
                <w:rFonts w:ascii="Arial" w:hAnsi="Arial" w:cs="Arial"/>
                <w:i/>
                <w:iCs/>
                <w:sz w:val="24"/>
                <w:szCs w:val="24"/>
                <w:u w:val="single"/>
                <w:vertAlign w:val="superscript"/>
              </w:rPr>
              <w:t>-</w:t>
            </w:r>
            <w:r>
              <w:rPr>
                <w:rFonts w:ascii="Arial" w:hAnsi="Arial" w:cs="Arial"/>
                <w:i/>
                <w:iCs/>
                <w:sz w:val="24"/>
                <w:szCs w:val="24"/>
                <w:u w:val="single"/>
                <w:vertAlign w:val="superscript"/>
              </w:rPr>
              <w:t>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4990D08E" w14:textId="21506264" w:rsidR="006C4516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001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</w:tcPr>
          <w:p w14:paraId="539DB1E0" w14:textId="77777777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4516" w:rsidRPr="009873C9" w14:paraId="60D6009F" w14:textId="77777777" w:rsidTr="00A03FA6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8925DA9" w14:textId="05DE05FC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R</w:t>
            </w:r>
            <w:r w:rsidRPr="009873C9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z</w:t>
            </w: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L vs. V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FF782" w14:textId="31954A02" w:rsidR="006C4516" w:rsidRPr="00A03FA6" w:rsidRDefault="006C4516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.</w:t>
            </w:r>
            <w:r w:rsidR="00A03FA6"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007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70B46" w14:textId="35BE623B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690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8361F" w14:textId="77777777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4B13E38" w14:textId="68C79F7F" w:rsidR="006C4516" w:rsidRPr="009873C9" w:rsidRDefault="00A03FA6" w:rsidP="00FD53E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1.97x10</w:t>
            </w:r>
            <w:r w:rsidRPr="00A03FA6">
              <w:rPr>
                <w:rFonts w:ascii="Arial" w:hAnsi="Arial" w:cs="Arial"/>
                <w:i/>
                <w:iCs/>
                <w:sz w:val="24"/>
                <w:szCs w:val="24"/>
                <w:u w:val="single"/>
                <w:vertAlign w:val="superscript"/>
              </w:rPr>
              <w:t>-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5EACC707" w14:textId="65F70232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A03FA6">
              <w:rPr>
                <w:rFonts w:ascii="Arial" w:hAnsi="Arial" w:cs="Arial"/>
                <w:sz w:val="24"/>
                <w:szCs w:val="24"/>
              </w:rPr>
              <w:t>510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vAlign w:val="center"/>
          </w:tcPr>
          <w:p w14:paraId="255C4BD5" w14:textId="77777777" w:rsidR="006C4516" w:rsidRPr="009873C9" w:rsidRDefault="006C4516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0834A9F" w14:textId="2FD68357" w:rsidR="00FD53E9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 = LDV</w:t>
      </w:r>
    </w:p>
    <w:p w14:paraId="7BCDCEF5" w14:textId="5A758177" w:rsidR="00B05D61" w:rsidRP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 = VisuMax</w:t>
      </w:r>
    </w:p>
    <w:p w14:paraId="1E6E0FAB" w14:textId="77777777" w:rsidR="00FD53E9" w:rsidRDefault="00FD53E9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E2DE6D4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83E8446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70B12F8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0661AD5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88B5EBA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FB4F660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B2627EE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765A83B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452DC7A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5F3E49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969EA0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86A017" w14:textId="1CDE52E9" w:rsidR="00FC50D8" w:rsidRDefault="000A0202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FC50D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05D61">
        <w:rPr>
          <w:rFonts w:ascii="Arial" w:hAnsi="Arial" w:cs="Arial"/>
          <w:b/>
          <w:bCs/>
          <w:sz w:val="24"/>
          <w:szCs w:val="24"/>
        </w:rPr>
        <w:t>4</w:t>
      </w:r>
      <w:r w:rsidR="00FC50D8">
        <w:rPr>
          <w:rFonts w:ascii="Arial" w:hAnsi="Arial" w:cs="Arial"/>
          <w:b/>
          <w:bCs/>
          <w:sz w:val="24"/>
          <w:szCs w:val="24"/>
        </w:rPr>
        <w:t xml:space="preserve">. </w:t>
      </w:r>
      <w:r w:rsidR="00FC50D8">
        <w:rPr>
          <w:rFonts w:ascii="Arial" w:hAnsi="Arial" w:cs="Arial"/>
          <w:sz w:val="24"/>
          <w:szCs w:val="24"/>
        </w:rPr>
        <w:t xml:space="preserve">Collagen morphometry of fresh and E-beamed bulk stroma </w:t>
      </w:r>
      <w:r w:rsidR="00DC658A">
        <w:rPr>
          <w:rFonts w:ascii="Arial" w:hAnsi="Arial" w:cs="Arial"/>
          <w:sz w:val="24"/>
          <w:szCs w:val="24"/>
        </w:rPr>
        <w:t>analyzed</w:t>
      </w:r>
      <w:r w:rsidR="00FC50D8">
        <w:rPr>
          <w:rFonts w:ascii="Arial" w:hAnsi="Arial" w:cs="Arial"/>
          <w:sz w:val="24"/>
          <w:szCs w:val="24"/>
        </w:rPr>
        <w:t xml:space="preserve"> with multiphoton microsco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977"/>
        <w:gridCol w:w="3260"/>
        <w:gridCol w:w="1508"/>
      </w:tblGrid>
      <w:tr w:rsidR="00FC50D8" w14:paraId="33FEDFC5" w14:textId="77777777" w:rsidTr="00FC50D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687B60C" w14:textId="77777777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5FDE80" w14:textId="7DE77A84" w:rsidR="00FC50D8" w:rsidRP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8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BE79CCF" w14:textId="4D6AD8B7" w:rsidR="00FC50D8" w:rsidRP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8">
              <w:rPr>
                <w:rFonts w:ascii="Arial" w:hAnsi="Arial" w:cs="Arial"/>
                <w:b/>
                <w:bCs/>
                <w:sz w:val="24"/>
                <w:szCs w:val="24"/>
              </w:rPr>
              <w:t>E-beam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776F8A" w14:textId="1708B0C3" w:rsidR="00FC50D8" w:rsidRP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8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FC50D8" w14:paraId="50EA439C" w14:textId="77777777" w:rsidTr="00FC50D8">
        <w:tc>
          <w:tcPr>
            <w:tcW w:w="1271" w:type="dxa"/>
            <w:tcBorders>
              <w:top w:val="single" w:sz="4" w:space="0" w:color="auto"/>
            </w:tcBorders>
          </w:tcPr>
          <w:p w14:paraId="53DB4BDA" w14:textId="507600A0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F9C862" w14:textId="55C24359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08±8.9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891770" w14:textId="2AC98623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94±6.09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551A98" w14:textId="44F62D76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  <w:tr w:rsidR="00FC50D8" w14:paraId="38BAD0A2" w14:textId="77777777" w:rsidTr="00FC50D8">
        <w:tc>
          <w:tcPr>
            <w:tcW w:w="1271" w:type="dxa"/>
          </w:tcPr>
          <w:p w14:paraId="4630A465" w14:textId="0C4ADE0B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D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31F7FAC" w14:textId="00503988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18±2.56</w:t>
            </w:r>
          </w:p>
        </w:tc>
        <w:tc>
          <w:tcPr>
            <w:tcW w:w="3260" w:type="dxa"/>
          </w:tcPr>
          <w:p w14:paraId="7A71C02C" w14:textId="3F993C7B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21±2.86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78E65E41" w14:textId="645361D7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5</w:t>
            </w:r>
          </w:p>
        </w:tc>
      </w:tr>
      <w:tr w:rsidR="00FC50D8" w14:paraId="07A71C99" w14:textId="77777777" w:rsidTr="00FC50D8">
        <w:tc>
          <w:tcPr>
            <w:tcW w:w="1271" w:type="dxa"/>
          </w:tcPr>
          <w:p w14:paraId="71E2BBC7" w14:textId="196C1C7D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D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24AB4D6" w14:textId="6D1DEA83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8±0.46</w:t>
            </w:r>
          </w:p>
        </w:tc>
        <w:tc>
          <w:tcPr>
            <w:tcW w:w="3260" w:type="dxa"/>
          </w:tcPr>
          <w:p w14:paraId="27082CD1" w14:textId="69713D82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8±0.72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7FAC14CE" w14:textId="39F46630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7</w:t>
            </w:r>
          </w:p>
        </w:tc>
      </w:tr>
      <w:tr w:rsidR="00FC50D8" w14:paraId="3FE51AAE" w14:textId="77777777" w:rsidTr="00FC50D8">
        <w:tc>
          <w:tcPr>
            <w:tcW w:w="1271" w:type="dxa"/>
          </w:tcPr>
          <w:p w14:paraId="3100D381" w14:textId="417E9AAC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T (</w:t>
            </w:r>
            <w:r>
              <w:rPr>
                <w:rFonts w:ascii="Myriad Pro" w:hAnsi="Myriad Pro" w:cs="Arial"/>
                <w:sz w:val="24"/>
                <w:szCs w:val="24"/>
              </w:rPr>
              <w:t>µ</w:t>
            </w:r>
            <w:r>
              <w:rPr>
                <w:rFonts w:ascii="Arial" w:hAnsi="Arial" w:cs="Arial"/>
                <w:sz w:val="24"/>
                <w:szCs w:val="24"/>
              </w:rPr>
              <w:t>m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7BEBF01" w14:textId="63700F3E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8±0.25</w:t>
            </w:r>
          </w:p>
        </w:tc>
        <w:tc>
          <w:tcPr>
            <w:tcW w:w="3260" w:type="dxa"/>
          </w:tcPr>
          <w:p w14:paraId="3BB23340" w14:textId="2C583403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1±0.27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3E64E655" w14:textId="2D1676AE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</w:tr>
      <w:tr w:rsidR="00FC50D8" w14:paraId="1304CDA1" w14:textId="77777777" w:rsidTr="00FC50D8">
        <w:tc>
          <w:tcPr>
            <w:tcW w:w="1271" w:type="dxa"/>
            <w:tcBorders>
              <w:bottom w:val="single" w:sz="4" w:space="0" w:color="auto"/>
            </w:tcBorders>
          </w:tcPr>
          <w:p w14:paraId="533D49D8" w14:textId="05692503" w:rsidR="00FC50D8" w:rsidRDefault="00FC50D8" w:rsidP="00FD53E9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L (</w:t>
            </w:r>
            <w:r>
              <w:rPr>
                <w:rFonts w:ascii="Myriad Pro" w:hAnsi="Myriad Pro" w:cs="Arial"/>
                <w:sz w:val="24"/>
                <w:szCs w:val="24"/>
              </w:rPr>
              <w:t>µ</w:t>
            </w:r>
            <w:r>
              <w:rPr>
                <w:rFonts w:ascii="Arial" w:hAnsi="Arial" w:cs="Arial"/>
                <w:sz w:val="24"/>
                <w:szCs w:val="24"/>
              </w:rPr>
              <w:t>m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46CBFE" w14:textId="22410523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9±1.13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40CB806" w14:textId="1F36604D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47±47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FC959F" w14:textId="70F46380" w:rsidR="00FC50D8" w:rsidRDefault="00FC50D8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</w:tbl>
    <w:p w14:paraId="12A1ADAB" w14:textId="515FF8D2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T = collagen area ratio in tissue</w:t>
      </w:r>
    </w:p>
    <w:p w14:paraId="560B372D" w14:textId="0C6AEB14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FD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density</w:t>
      </w:r>
    </w:p>
    <w:p w14:paraId="7E34279E" w14:textId="0330528C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D = collagen area reticulation density</w:t>
      </w:r>
    </w:p>
    <w:p w14:paraId="5264E440" w14:textId="48391D84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FT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thickness</w:t>
      </w:r>
    </w:p>
    <w:p w14:paraId="156EC760" w14:textId="4F29CB0F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FL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length</w:t>
      </w:r>
    </w:p>
    <w:p w14:paraId="0C1B95D0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9D7CDBE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7F8338F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62C3589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F450615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8C1F04C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9DD0D0B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D225383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71964AC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5A437C8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CAE617A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C7B8E6E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3DA2535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810029C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3A1F6F6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6D98430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CC58969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189A56C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69E30FF" w14:textId="77777777" w:rsidR="00B05D61" w:rsidRDefault="00B05D61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FCDBF3F" w14:textId="22FF7751" w:rsidR="00251D61" w:rsidRDefault="000A0202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251D61" w:rsidRPr="00251D6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05D61">
        <w:rPr>
          <w:rFonts w:ascii="Arial" w:hAnsi="Arial" w:cs="Arial"/>
          <w:b/>
          <w:bCs/>
          <w:sz w:val="24"/>
          <w:szCs w:val="24"/>
        </w:rPr>
        <w:t>5</w:t>
      </w:r>
      <w:r w:rsidR="00251D61" w:rsidRPr="00251D61">
        <w:rPr>
          <w:rFonts w:ascii="Arial" w:hAnsi="Arial" w:cs="Arial"/>
          <w:b/>
          <w:bCs/>
          <w:sz w:val="24"/>
          <w:szCs w:val="24"/>
        </w:rPr>
        <w:t>.</w:t>
      </w:r>
      <w:r w:rsidR="00251D61">
        <w:rPr>
          <w:rFonts w:ascii="Arial" w:hAnsi="Arial" w:cs="Arial"/>
          <w:sz w:val="24"/>
          <w:szCs w:val="24"/>
        </w:rPr>
        <w:t xml:space="preserve"> Collagen morphometry of lenticular surfaces relative to the bulk stroma</w:t>
      </w:r>
      <w:r w:rsidR="009873C9">
        <w:rPr>
          <w:rFonts w:ascii="Arial" w:hAnsi="Arial" w:cs="Arial"/>
          <w:sz w:val="24"/>
          <w:szCs w:val="24"/>
        </w:rPr>
        <w:t xml:space="preserve"> </w:t>
      </w:r>
      <w:r w:rsidR="00DC658A">
        <w:rPr>
          <w:rFonts w:ascii="Arial" w:hAnsi="Arial" w:cs="Arial"/>
          <w:sz w:val="24"/>
          <w:szCs w:val="24"/>
        </w:rPr>
        <w:t>analyzed</w:t>
      </w:r>
      <w:r w:rsidR="009873C9">
        <w:rPr>
          <w:rFonts w:ascii="Arial" w:hAnsi="Arial" w:cs="Arial"/>
          <w:sz w:val="24"/>
          <w:szCs w:val="24"/>
        </w:rPr>
        <w:t xml:space="preserve"> with multiphoton microscopy</w:t>
      </w:r>
      <w:r w:rsidR="00251D61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03"/>
        <w:gridCol w:w="1282"/>
        <w:gridCol w:w="1301"/>
        <w:gridCol w:w="1429"/>
        <w:gridCol w:w="1282"/>
        <w:gridCol w:w="1239"/>
      </w:tblGrid>
      <w:tr w:rsidR="00251D61" w:rsidRPr="009873C9" w14:paraId="4C0C9E57" w14:textId="77777777" w:rsidTr="00251D61">
        <w:tc>
          <w:tcPr>
            <w:tcW w:w="1088" w:type="dxa"/>
            <w:tcBorders>
              <w:top w:val="single" w:sz="4" w:space="0" w:color="auto"/>
            </w:tcBorders>
          </w:tcPr>
          <w:p w14:paraId="273BE1A6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4C67C9" w14:textId="48CBCAF2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Anterior surface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36529F" w14:textId="79F93078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osterior surface</w:t>
            </w:r>
          </w:p>
        </w:tc>
      </w:tr>
      <w:tr w:rsidR="00F0609A" w:rsidRPr="009873C9" w14:paraId="34F201C1" w14:textId="77777777" w:rsidTr="00F0609A">
        <w:tc>
          <w:tcPr>
            <w:tcW w:w="1088" w:type="dxa"/>
            <w:tcBorders>
              <w:bottom w:val="single" w:sz="4" w:space="0" w:color="auto"/>
            </w:tcBorders>
          </w:tcPr>
          <w:p w14:paraId="1B233DC2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050043" w14:textId="031D57DA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E7DA71" w14:textId="23C6D0EB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E-beam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B3DB32" w14:textId="69A4444B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(Fresh vs. E-beam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07ECE535" w14:textId="5A428301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621E624" w14:textId="4AEFE0DE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E-beam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D86BC48" w14:textId="7EE2C90F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(Fresh vs. E-beam) </w:t>
            </w:r>
          </w:p>
        </w:tc>
      </w:tr>
      <w:tr w:rsidR="00251D61" w:rsidRPr="009873C9" w14:paraId="79591BA6" w14:textId="77777777" w:rsidTr="00F0609A">
        <w:tc>
          <w:tcPr>
            <w:tcW w:w="1088" w:type="dxa"/>
          </w:tcPr>
          <w:p w14:paraId="605F131A" w14:textId="30B7B192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LDV (L)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3A6CC861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A4FF558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8843571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33030F49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3" w:type="dxa"/>
            <w:vAlign w:val="center"/>
          </w:tcPr>
          <w:p w14:paraId="176E3831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7A6E6D04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0609A" w:rsidRPr="009873C9" w14:paraId="3B5F599F" w14:textId="77777777" w:rsidTr="00F0609A">
        <w:tc>
          <w:tcPr>
            <w:tcW w:w="1088" w:type="dxa"/>
          </w:tcPr>
          <w:p w14:paraId="433A1CA9" w14:textId="23B8981D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ART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276A472D" w14:textId="7C5037E1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5±0.17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33963A3" w14:textId="5C477B96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8±0.06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3BB03955" w14:textId="57222267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6" w:type="dxa"/>
            <w:vAlign w:val="center"/>
          </w:tcPr>
          <w:p w14:paraId="729458E7" w14:textId="224A23DE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2±0.04</w:t>
            </w:r>
          </w:p>
        </w:tc>
        <w:tc>
          <w:tcPr>
            <w:tcW w:w="1153" w:type="dxa"/>
            <w:vAlign w:val="center"/>
          </w:tcPr>
          <w:p w14:paraId="40238CC1" w14:textId="09881D51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1±0.05</w:t>
            </w:r>
          </w:p>
        </w:tc>
        <w:tc>
          <w:tcPr>
            <w:tcW w:w="1371" w:type="dxa"/>
            <w:vAlign w:val="center"/>
          </w:tcPr>
          <w:p w14:paraId="2EDBA540" w14:textId="1FEFFB34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</w:tr>
      <w:tr w:rsidR="00251D61" w:rsidRPr="009873C9" w14:paraId="6BD66661" w14:textId="77777777" w:rsidTr="00F0609A">
        <w:tc>
          <w:tcPr>
            <w:tcW w:w="1088" w:type="dxa"/>
          </w:tcPr>
          <w:p w14:paraId="53FE0CA4" w14:textId="365526F6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D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5437CE49" w14:textId="7AEF2B74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7±0.0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BF1B722" w14:textId="36CDC344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7±0.08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30B93C8" w14:textId="7CD389BB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816</w:t>
            </w:r>
          </w:p>
        </w:tc>
        <w:tc>
          <w:tcPr>
            <w:tcW w:w="1496" w:type="dxa"/>
            <w:vAlign w:val="center"/>
          </w:tcPr>
          <w:p w14:paraId="6E312004" w14:textId="47B2FA43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7±0.04</w:t>
            </w:r>
          </w:p>
        </w:tc>
        <w:tc>
          <w:tcPr>
            <w:tcW w:w="1153" w:type="dxa"/>
            <w:vAlign w:val="center"/>
          </w:tcPr>
          <w:p w14:paraId="6DA63AC7" w14:textId="5AEA5D0C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5±0.08</w:t>
            </w:r>
          </w:p>
        </w:tc>
        <w:tc>
          <w:tcPr>
            <w:tcW w:w="1371" w:type="dxa"/>
            <w:vAlign w:val="center"/>
          </w:tcPr>
          <w:p w14:paraId="1D29E8D8" w14:textId="0479EFA8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998</w:t>
            </w:r>
          </w:p>
        </w:tc>
      </w:tr>
      <w:tr w:rsidR="00251D61" w:rsidRPr="009873C9" w14:paraId="3FC353CF" w14:textId="77777777" w:rsidTr="00F0609A">
        <w:tc>
          <w:tcPr>
            <w:tcW w:w="1088" w:type="dxa"/>
          </w:tcPr>
          <w:p w14:paraId="721D64ED" w14:textId="2FAA2883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ARD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6CB5BAD0" w14:textId="73F48E5A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10±0.07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2CCB693" w14:textId="6ECE8385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8±0.06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284E65D" w14:textId="59B1F584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652</w:t>
            </w:r>
          </w:p>
        </w:tc>
        <w:tc>
          <w:tcPr>
            <w:tcW w:w="1496" w:type="dxa"/>
            <w:vAlign w:val="center"/>
          </w:tcPr>
          <w:p w14:paraId="4F866A21" w14:textId="0B680FB1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5±0.09</w:t>
            </w:r>
          </w:p>
        </w:tc>
        <w:tc>
          <w:tcPr>
            <w:tcW w:w="1153" w:type="dxa"/>
            <w:vAlign w:val="center"/>
          </w:tcPr>
          <w:p w14:paraId="72A266DA" w14:textId="400BC758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0±0.02</w:t>
            </w:r>
          </w:p>
        </w:tc>
        <w:tc>
          <w:tcPr>
            <w:tcW w:w="1371" w:type="dxa"/>
            <w:vAlign w:val="center"/>
          </w:tcPr>
          <w:p w14:paraId="5B50A47E" w14:textId="6C528A83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251D61" w:rsidRPr="009873C9" w14:paraId="255CBF23" w14:textId="77777777" w:rsidTr="00F0609A">
        <w:tc>
          <w:tcPr>
            <w:tcW w:w="1088" w:type="dxa"/>
          </w:tcPr>
          <w:p w14:paraId="7615292A" w14:textId="606113B9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T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24D91D48" w14:textId="04C50059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0±0.07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84511B9" w14:textId="23C7713F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2±0.02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CC5B362" w14:textId="6874ACAF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6" w:type="dxa"/>
            <w:vAlign w:val="center"/>
          </w:tcPr>
          <w:p w14:paraId="577F93E3" w14:textId="3DE19FA1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0±0.05</w:t>
            </w:r>
          </w:p>
        </w:tc>
        <w:tc>
          <w:tcPr>
            <w:tcW w:w="1153" w:type="dxa"/>
            <w:vAlign w:val="center"/>
          </w:tcPr>
          <w:p w14:paraId="54594AC6" w14:textId="73BC13D2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3±0.02</w:t>
            </w:r>
          </w:p>
        </w:tc>
        <w:tc>
          <w:tcPr>
            <w:tcW w:w="1371" w:type="dxa"/>
            <w:vAlign w:val="center"/>
          </w:tcPr>
          <w:p w14:paraId="00966992" w14:textId="74551FC7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251D61" w:rsidRPr="009873C9" w14:paraId="1851E19B" w14:textId="77777777" w:rsidTr="00F0609A">
        <w:tc>
          <w:tcPr>
            <w:tcW w:w="1088" w:type="dxa"/>
          </w:tcPr>
          <w:p w14:paraId="1A2D80B6" w14:textId="7B7767ED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L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5EAF7672" w14:textId="095900FB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24±0.2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C5FD353" w14:textId="30DE6645" w:rsidR="00F0609A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33±0.12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33ADDCF" w14:textId="73C2B70D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496" w:type="dxa"/>
            <w:vAlign w:val="center"/>
          </w:tcPr>
          <w:p w14:paraId="145C330E" w14:textId="12716971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22±0.10</w:t>
            </w:r>
          </w:p>
        </w:tc>
        <w:tc>
          <w:tcPr>
            <w:tcW w:w="1153" w:type="dxa"/>
            <w:vAlign w:val="center"/>
          </w:tcPr>
          <w:p w14:paraId="301F664C" w14:textId="3304334E" w:rsidR="00251D61" w:rsidRPr="009873C9" w:rsidRDefault="00F0609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39±0.09</w:t>
            </w:r>
          </w:p>
        </w:tc>
        <w:tc>
          <w:tcPr>
            <w:tcW w:w="1371" w:type="dxa"/>
            <w:vAlign w:val="center"/>
          </w:tcPr>
          <w:p w14:paraId="3FA42CA7" w14:textId="07EA30CA" w:rsidR="00251D61" w:rsidRPr="009873C9" w:rsidRDefault="00396829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652</w:t>
            </w:r>
          </w:p>
        </w:tc>
      </w:tr>
      <w:tr w:rsidR="00251D61" w:rsidRPr="009873C9" w14:paraId="0216BB49" w14:textId="77777777" w:rsidTr="00F0609A">
        <w:tc>
          <w:tcPr>
            <w:tcW w:w="1088" w:type="dxa"/>
          </w:tcPr>
          <w:p w14:paraId="2D62E56A" w14:textId="23AF334D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VisuMax (V)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4607E82D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862E9EE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5B5124C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4E8BC859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3" w:type="dxa"/>
            <w:vAlign w:val="center"/>
          </w:tcPr>
          <w:p w14:paraId="6391D6E5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6CEE03DA" w14:textId="77777777" w:rsidR="00251D61" w:rsidRPr="009873C9" w:rsidRDefault="00251D61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496A" w:rsidRPr="009873C9" w14:paraId="2D521C14" w14:textId="77777777" w:rsidTr="00F0609A">
        <w:tc>
          <w:tcPr>
            <w:tcW w:w="1088" w:type="dxa"/>
          </w:tcPr>
          <w:p w14:paraId="3D1B8103" w14:textId="522D2A55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ART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63313159" w14:textId="69A41993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77±0.1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13F0B54" w14:textId="5FF3E823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55±0.0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AA29A37" w14:textId="7D49ADA0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387</w:t>
            </w:r>
          </w:p>
        </w:tc>
        <w:tc>
          <w:tcPr>
            <w:tcW w:w="1496" w:type="dxa"/>
            <w:vAlign w:val="center"/>
          </w:tcPr>
          <w:p w14:paraId="6B02FDD4" w14:textId="4810527A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72±0.06</w:t>
            </w:r>
          </w:p>
        </w:tc>
        <w:tc>
          <w:tcPr>
            <w:tcW w:w="1153" w:type="dxa"/>
            <w:vAlign w:val="center"/>
          </w:tcPr>
          <w:p w14:paraId="6CD0A3A7" w14:textId="3385A1D0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8±0.03</w:t>
            </w:r>
          </w:p>
        </w:tc>
        <w:tc>
          <w:tcPr>
            <w:tcW w:w="1371" w:type="dxa"/>
            <w:vAlign w:val="center"/>
          </w:tcPr>
          <w:p w14:paraId="1B231E67" w14:textId="1917C571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40</w:t>
            </w:r>
          </w:p>
        </w:tc>
      </w:tr>
      <w:tr w:rsidR="0019496A" w:rsidRPr="009873C9" w14:paraId="55A660B0" w14:textId="77777777" w:rsidTr="00F0609A">
        <w:tc>
          <w:tcPr>
            <w:tcW w:w="1088" w:type="dxa"/>
          </w:tcPr>
          <w:p w14:paraId="420BE9C2" w14:textId="29BDE545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D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5E137DAF" w14:textId="00C4B1C1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5±0.07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2CC983FC" w14:textId="643629FF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16±0.0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9D9131E" w14:textId="4D247905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  <w:tc>
          <w:tcPr>
            <w:tcW w:w="1496" w:type="dxa"/>
            <w:vAlign w:val="center"/>
          </w:tcPr>
          <w:p w14:paraId="27BF450F" w14:textId="18FE1992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4±0.05</w:t>
            </w:r>
          </w:p>
        </w:tc>
        <w:tc>
          <w:tcPr>
            <w:tcW w:w="1153" w:type="dxa"/>
            <w:vAlign w:val="center"/>
          </w:tcPr>
          <w:p w14:paraId="6FC91E26" w14:textId="400DD8F2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6±0.11</w:t>
            </w:r>
          </w:p>
        </w:tc>
        <w:tc>
          <w:tcPr>
            <w:tcW w:w="1371" w:type="dxa"/>
            <w:vAlign w:val="center"/>
          </w:tcPr>
          <w:p w14:paraId="11967F82" w14:textId="5E72E6F9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94</w:t>
            </w:r>
          </w:p>
        </w:tc>
      </w:tr>
      <w:tr w:rsidR="0019496A" w:rsidRPr="009873C9" w14:paraId="7D62D600" w14:textId="77777777" w:rsidTr="00F0609A">
        <w:tc>
          <w:tcPr>
            <w:tcW w:w="1088" w:type="dxa"/>
          </w:tcPr>
          <w:p w14:paraId="6AD81E32" w14:textId="751156E3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ARD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000B5157" w14:textId="15BEA7A3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20±0.10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4D3C1CBE" w14:textId="3888E9BF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37±0.18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6279053" w14:textId="38014902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85</w:t>
            </w:r>
          </w:p>
        </w:tc>
        <w:tc>
          <w:tcPr>
            <w:tcW w:w="1496" w:type="dxa"/>
            <w:vAlign w:val="center"/>
          </w:tcPr>
          <w:p w14:paraId="06D88577" w14:textId="16181FAB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20±0.11</w:t>
            </w:r>
          </w:p>
        </w:tc>
        <w:tc>
          <w:tcPr>
            <w:tcW w:w="1153" w:type="dxa"/>
            <w:vAlign w:val="center"/>
          </w:tcPr>
          <w:p w14:paraId="3B84DA62" w14:textId="662CB8C1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38±0.20</w:t>
            </w:r>
          </w:p>
        </w:tc>
        <w:tc>
          <w:tcPr>
            <w:tcW w:w="1371" w:type="dxa"/>
            <w:vAlign w:val="center"/>
          </w:tcPr>
          <w:p w14:paraId="72BAA542" w14:textId="59CA502E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852</w:t>
            </w:r>
          </w:p>
        </w:tc>
      </w:tr>
      <w:tr w:rsidR="0019496A" w:rsidRPr="009873C9" w14:paraId="06834EDF" w14:textId="77777777" w:rsidTr="00F0609A">
        <w:tc>
          <w:tcPr>
            <w:tcW w:w="1088" w:type="dxa"/>
          </w:tcPr>
          <w:p w14:paraId="53B8B61C" w14:textId="353F45F7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T</w:t>
            </w:r>
          </w:p>
        </w:tc>
        <w:tc>
          <w:tcPr>
            <w:tcW w:w="1314" w:type="dxa"/>
            <w:shd w:val="clear" w:color="auto" w:fill="F2F2F2" w:themeFill="background1" w:themeFillShade="F2"/>
            <w:vAlign w:val="center"/>
          </w:tcPr>
          <w:p w14:paraId="702F309A" w14:textId="7A456D95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70±0.04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5D687B61" w14:textId="3D039CEE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7±0.07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C5226C3" w14:textId="449D150C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72</w:t>
            </w:r>
          </w:p>
        </w:tc>
        <w:tc>
          <w:tcPr>
            <w:tcW w:w="1496" w:type="dxa"/>
            <w:vAlign w:val="center"/>
          </w:tcPr>
          <w:p w14:paraId="46A5B73E" w14:textId="140095D5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71±0.05</w:t>
            </w:r>
          </w:p>
        </w:tc>
        <w:tc>
          <w:tcPr>
            <w:tcW w:w="1153" w:type="dxa"/>
            <w:vAlign w:val="center"/>
          </w:tcPr>
          <w:p w14:paraId="5E73AC66" w14:textId="0722B0F6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8±0.06</w:t>
            </w:r>
          </w:p>
        </w:tc>
        <w:tc>
          <w:tcPr>
            <w:tcW w:w="1371" w:type="dxa"/>
            <w:vAlign w:val="center"/>
          </w:tcPr>
          <w:p w14:paraId="16A9ADF5" w14:textId="39AD1857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83</w:t>
            </w:r>
          </w:p>
        </w:tc>
      </w:tr>
      <w:tr w:rsidR="0019496A" w:rsidRPr="009873C9" w14:paraId="2817A007" w14:textId="77777777" w:rsidTr="0077017F">
        <w:tc>
          <w:tcPr>
            <w:tcW w:w="1088" w:type="dxa"/>
            <w:tcBorders>
              <w:bottom w:val="single" w:sz="4" w:space="0" w:color="auto"/>
            </w:tcBorders>
          </w:tcPr>
          <w:p w14:paraId="2B3E2F21" w14:textId="576BE62D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CFL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2BC83" w14:textId="047A3697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44±0.28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6B7EA" w14:textId="50127A73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01±0.0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A9367" w14:textId="1F235E3A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557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0A5B8F4" w14:textId="0C754BBB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32±0.17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70B516A5" w14:textId="7A23D131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1.23±0.07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E32A602" w14:textId="434FDCFA" w:rsidR="0019496A" w:rsidRPr="009873C9" w:rsidRDefault="0019496A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47</w:t>
            </w:r>
          </w:p>
        </w:tc>
      </w:tr>
      <w:tr w:rsidR="0077017F" w:rsidRPr="009873C9" w14:paraId="3AF79C86" w14:textId="77777777" w:rsidTr="0077017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DD79DE" w14:textId="59548F40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CART*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1CDA" w14:textId="03544DD3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C3EB" w14:textId="51FF61D4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0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D759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6E62" w14:textId="15C459C8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62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ABF3" w14:textId="4AF540C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0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4A56FB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017F" w:rsidRPr="009873C9" w14:paraId="0F02E50D" w14:textId="77777777" w:rsidTr="0077017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8324" w14:textId="246E2546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CFD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DA56" w14:textId="2930D71B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026A" w14:textId="76DF2A3B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3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68F0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7D27" w14:textId="05D938F0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7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2353" w14:textId="098A3EE2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FF32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017F" w:rsidRPr="009873C9" w14:paraId="1047BEA5" w14:textId="77777777" w:rsidTr="0077017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0FD9" w14:textId="633F4C2E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CARD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DF9B" w14:textId="632DB125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8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2D1B" w14:textId="784708F4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3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1896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F9AC" w14:textId="5FCF743D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7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2AC1" w14:textId="23FE422A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6FDE9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017F" w:rsidRPr="009873C9" w14:paraId="3547979E" w14:textId="77777777" w:rsidTr="0077017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50F1D" w14:textId="135E783D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CFT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9317" w14:textId="3B6C0B60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6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C51A" w14:textId="23B8B4ED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3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5814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C4BD" w14:textId="65DCA25F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6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7FD1" w14:textId="1F224986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56A30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017F" w:rsidRPr="009873C9" w14:paraId="3FA51B2F" w14:textId="77777777" w:rsidTr="0077017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1662E" w14:textId="2ED62E74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873C9">
              <w:rPr>
                <w:rFonts w:ascii="Arial" w:hAnsi="Arial" w:cs="Arial"/>
                <w:b/>
                <w:bCs/>
                <w:sz w:val="24"/>
                <w:szCs w:val="24"/>
              </w:rPr>
              <w:t>p of CFL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9B1F3" w14:textId="09C59C93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9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C9CCE" w14:textId="27C1414A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86966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02A5F" w14:textId="5044A3FA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9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660D2" w14:textId="390BF0AA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73C9">
              <w:rPr>
                <w:rFonts w:ascii="Arial" w:hAnsi="Arial" w:cs="Arial"/>
                <w:sz w:val="24"/>
                <w:szCs w:val="24"/>
              </w:rPr>
              <w:t>0.</w:t>
            </w:r>
            <w:r w:rsidR="0019496A" w:rsidRPr="009873C9">
              <w:rPr>
                <w:rFonts w:ascii="Arial" w:hAnsi="Arial" w:cs="Arial"/>
                <w:sz w:val="24"/>
                <w:szCs w:val="24"/>
              </w:rPr>
              <w:t>59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D17C0" w14:textId="77777777" w:rsidR="0077017F" w:rsidRPr="009873C9" w:rsidRDefault="0077017F" w:rsidP="00FD53E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CF4D27E" w14:textId="1741F349" w:rsidR="00251D61" w:rsidRDefault="0077017F" w:rsidP="00FD53E9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indicates comparison between L and V groups.</w:t>
      </w:r>
    </w:p>
    <w:p w14:paraId="4F233795" w14:textId="77777777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T = collagen area ratio in tissue</w:t>
      </w:r>
    </w:p>
    <w:p w14:paraId="151829DF" w14:textId="068D215D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FD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density</w:t>
      </w:r>
    </w:p>
    <w:p w14:paraId="5B0B0236" w14:textId="77777777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RD = collagen area reticulation density</w:t>
      </w:r>
    </w:p>
    <w:p w14:paraId="5060C648" w14:textId="5BEB89FA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CFT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thickness</w:t>
      </w:r>
    </w:p>
    <w:p w14:paraId="2BA38AE1" w14:textId="3ECA9EC0" w:rsidR="00FC50D8" w:rsidRDefault="00FC50D8" w:rsidP="00FD53E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FL = collagen </w:t>
      </w:r>
      <w:r w:rsidR="00DC658A">
        <w:rPr>
          <w:rFonts w:ascii="Arial" w:hAnsi="Arial" w:cs="Arial"/>
          <w:sz w:val="24"/>
          <w:szCs w:val="24"/>
        </w:rPr>
        <w:t>fiber</w:t>
      </w:r>
      <w:r>
        <w:rPr>
          <w:rFonts w:ascii="Arial" w:hAnsi="Arial" w:cs="Arial"/>
          <w:sz w:val="24"/>
          <w:szCs w:val="24"/>
        </w:rPr>
        <w:t xml:space="preserve"> length</w:t>
      </w:r>
    </w:p>
    <w:p w14:paraId="71B45583" w14:textId="77777777" w:rsidR="00FC7CD8" w:rsidRDefault="00FC7CD8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2CA917E" w14:textId="77777777" w:rsidR="00FC7CD8" w:rsidRDefault="00FC7CD8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483EEE1" w14:textId="77777777" w:rsidR="00FC7CD8" w:rsidRDefault="00FC7CD8" w:rsidP="00FD53E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82B2579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24C2CD4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6332B7A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7B4C36BD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7941D252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DB1374D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FFAA8ED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9C2E3BE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678F81E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FC9B222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673D4A9B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C72E197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00037E83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CD3D9F7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76B20A4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BB7408C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0B2D1021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0D8A01A0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D563AF2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ABB8B7B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745A76D6" w14:textId="77777777" w:rsidR="00FC50D8" w:rsidRDefault="00FC50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00099FCF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940F96B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7258DBBC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8EDF341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8BB7C88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A529F9C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0A3793B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623859BD" w14:textId="77777777" w:rsidR="00FD53E9" w:rsidRDefault="00FD53E9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4CA0012" w14:textId="5A6EA838" w:rsidR="00FC7CD8" w:rsidRPr="00481028" w:rsidRDefault="00FC7CD8" w:rsidP="00FD53E9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</w:rPr>
      </w:pPr>
      <w:r w:rsidRPr="00481028">
        <w:rPr>
          <w:rFonts w:ascii="Arial" w:eastAsia="Arial" w:hAnsi="Arial" w:cs="Arial"/>
          <w:b/>
          <w:bCs/>
          <w:sz w:val="24"/>
          <w:szCs w:val="24"/>
        </w:rPr>
        <w:lastRenderedPageBreak/>
        <w:t>SUPPLEMENTARY VIDEOS</w:t>
      </w:r>
    </w:p>
    <w:p w14:paraId="64718D46" w14:textId="77777777" w:rsidR="00FC7CD8" w:rsidRDefault="00FC7CD8" w:rsidP="00FD53E9">
      <w:pPr>
        <w:spacing w:after="0" w:line="360" w:lineRule="auto"/>
        <w:rPr>
          <w:rFonts w:ascii="Arial" w:eastAsia="Arial" w:hAnsi="Arial" w:cs="Arial"/>
          <w:sz w:val="24"/>
          <w:szCs w:val="24"/>
        </w:rPr>
      </w:pPr>
    </w:p>
    <w:p w14:paraId="7345B55B" w14:textId="348E236C" w:rsidR="00FC7CD8" w:rsidRDefault="000A0202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Supplementary 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>Video 1.</w:t>
      </w:r>
      <w:r w:rsidR="00FC7CD8">
        <w:rPr>
          <w:rFonts w:ascii="Arial" w:eastAsia="Arial" w:hAnsi="Arial" w:cs="Arial"/>
          <w:sz w:val="24"/>
          <w:szCs w:val="24"/>
        </w:rPr>
        <w:t xml:space="preserve"> Three-dimensional AS-OCT of the fresh cornea after </w:t>
      </w:r>
      <w:r w:rsidR="009873C9" w:rsidRPr="009873C9">
        <w:rPr>
          <w:rFonts w:ascii="Arial" w:eastAsia="Arial" w:hAnsi="Arial" w:cs="Arial"/>
          <w:sz w:val="24"/>
          <w:szCs w:val="24"/>
          <w:lang w:val="en-AU"/>
        </w:rPr>
        <w:t xml:space="preserve">Cornea Lenticule Extraction for Advanced Refractive-Correction </w:t>
      </w:r>
      <w:r w:rsidR="009873C9">
        <w:rPr>
          <w:rFonts w:ascii="Arial" w:eastAsia="Arial" w:hAnsi="Arial" w:cs="Arial"/>
          <w:sz w:val="24"/>
          <w:szCs w:val="24"/>
          <w:lang w:val="en-AU"/>
        </w:rPr>
        <w:t>(</w:t>
      </w:r>
      <w:r w:rsidR="00FC7CD8">
        <w:rPr>
          <w:rFonts w:ascii="Arial" w:eastAsia="Arial" w:hAnsi="Arial" w:cs="Arial"/>
          <w:sz w:val="24"/>
          <w:szCs w:val="24"/>
        </w:rPr>
        <w:t>CLEAR</w:t>
      </w:r>
      <w:r w:rsidR="009873C9">
        <w:rPr>
          <w:rFonts w:ascii="Arial" w:eastAsia="Arial" w:hAnsi="Arial" w:cs="Arial"/>
          <w:sz w:val="24"/>
          <w:szCs w:val="24"/>
        </w:rPr>
        <w:t>)</w:t>
      </w:r>
      <w:r w:rsidR="00FC7CD8">
        <w:rPr>
          <w:rFonts w:ascii="Arial" w:eastAsia="Arial" w:hAnsi="Arial" w:cs="Arial"/>
          <w:sz w:val="24"/>
          <w:szCs w:val="24"/>
        </w:rPr>
        <w:t xml:space="preserve"> lenticule incision with FEMTO LDV. AS-OCT scan was taken before the lenticule was extracted.</w:t>
      </w:r>
    </w:p>
    <w:p w14:paraId="544B58B9" w14:textId="77777777" w:rsidR="00FC7CD8" w:rsidRDefault="00FC7CD8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69978400" w14:textId="3F4C34E2" w:rsidR="00FC7CD8" w:rsidRDefault="000A0202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Supplementary 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>Video 2.</w:t>
      </w:r>
      <w:r w:rsidR="00FC7CD8">
        <w:rPr>
          <w:rFonts w:ascii="Arial" w:eastAsia="Arial" w:hAnsi="Arial" w:cs="Arial"/>
          <w:sz w:val="24"/>
          <w:szCs w:val="24"/>
        </w:rPr>
        <w:t xml:space="preserve"> Three-dimensional AS-OCT of the E-beam-irradiated cornea after CLEAR lenticule incision with FEMTO LDV. AS-OCT scan was taken before the lenticule was extracted.</w:t>
      </w:r>
    </w:p>
    <w:p w14:paraId="74AFE92F" w14:textId="77777777" w:rsidR="00FC7CD8" w:rsidRDefault="00FC7CD8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1B91B393" w14:textId="24DD4B40" w:rsidR="00FC7CD8" w:rsidRDefault="000A0202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Supplementary 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 xml:space="preserve">Video </w:t>
      </w:r>
      <w:r w:rsidR="00FC7CD8">
        <w:rPr>
          <w:rFonts w:ascii="Arial" w:eastAsia="Arial" w:hAnsi="Arial" w:cs="Arial"/>
          <w:b/>
          <w:bCs/>
          <w:sz w:val="24"/>
          <w:szCs w:val="24"/>
        </w:rPr>
        <w:t>3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>.</w:t>
      </w:r>
      <w:r w:rsidR="00FC7CD8">
        <w:rPr>
          <w:rFonts w:ascii="Arial" w:eastAsia="Arial" w:hAnsi="Arial" w:cs="Arial"/>
          <w:sz w:val="24"/>
          <w:szCs w:val="24"/>
        </w:rPr>
        <w:t xml:space="preserve"> Three-dimensional AS-OCT of the fresh cornea after </w:t>
      </w:r>
      <w:r w:rsidR="009873C9">
        <w:rPr>
          <w:rFonts w:ascii="Arial" w:eastAsia="Arial" w:hAnsi="Arial" w:cs="Arial"/>
          <w:sz w:val="24"/>
          <w:szCs w:val="24"/>
        </w:rPr>
        <w:t>Small Incision Lenticule Extraction (</w:t>
      </w:r>
      <w:r w:rsidR="00FC7CD8">
        <w:rPr>
          <w:rFonts w:ascii="Arial" w:eastAsia="Arial" w:hAnsi="Arial" w:cs="Arial"/>
          <w:sz w:val="24"/>
          <w:szCs w:val="24"/>
        </w:rPr>
        <w:t>SMILE</w:t>
      </w:r>
      <w:r w:rsidR="009873C9">
        <w:rPr>
          <w:rFonts w:ascii="Arial" w:eastAsia="Arial" w:hAnsi="Arial" w:cs="Arial"/>
          <w:sz w:val="24"/>
          <w:szCs w:val="24"/>
        </w:rPr>
        <w:t>)</w:t>
      </w:r>
      <w:r w:rsidR="00FC7CD8">
        <w:rPr>
          <w:rFonts w:ascii="Arial" w:eastAsia="Arial" w:hAnsi="Arial" w:cs="Arial"/>
          <w:sz w:val="24"/>
          <w:szCs w:val="24"/>
        </w:rPr>
        <w:t xml:space="preserve"> lenticule incision with VisuMax. AS-OCT scan was taken before the lenticule was extracted.</w:t>
      </w:r>
    </w:p>
    <w:p w14:paraId="3FA2DFDA" w14:textId="77777777" w:rsidR="00FC7CD8" w:rsidRDefault="00FC7CD8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667272AE" w14:textId="3B20FFC4" w:rsidR="00FC7CD8" w:rsidRDefault="000A0202" w:rsidP="00FD53E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Supplementary 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 xml:space="preserve">Video </w:t>
      </w:r>
      <w:r w:rsidR="00FC7CD8">
        <w:rPr>
          <w:rFonts w:ascii="Arial" w:eastAsia="Arial" w:hAnsi="Arial" w:cs="Arial"/>
          <w:b/>
          <w:bCs/>
          <w:sz w:val="24"/>
          <w:szCs w:val="24"/>
        </w:rPr>
        <w:t>4</w:t>
      </w:r>
      <w:r w:rsidR="00FC7CD8" w:rsidRPr="00481028">
        <w:rPr>
          <w:rFonts w:ascii="Arial" w:eastAsia="Arial" w:hAnsi="Arial" w:cs="Arial"/>
          <w:b/>
          <w:bCs/>
          <w:sz w:val="24"/>
          <w:szCs w:val="24"/>
        </w:rPr>
        <w:t>.</w:t>
      </w:r>
      <w:r w:rsidR="00FC7CD8">
        <w:rPr>
          <w:rFonts w:ascii="Arial" w:eastAsia="Arial" w:hAnsi="Arial" w:cs="Arial"/>
          <w:sz w:val="24"/>
          <w:szCs w:val="24"/>
        </w:rPr>
        <w:t xml:space="preserve"> Three-dimensional AS-OCT of the E-beam-irradiated cornea after SMILE lenticule incision with VisuMax. AS-OCT scan was taken before the lenticule was extracted.</w:t>
      </w:r>
    </w:p>
    <w:p w14:paraId="3A6877D5" w14:textId="77777777" w:rsidR="00FC7CD8" w:rsidRPr="0077017F" w:rsidRDefault="00FC7CD8" w:rsidP="0077017F">
      <w:pPr>
        <w:rPr>
          <w:rFonts w:ascii="Arial" w:hAnsi="Arial" w:cs="Arial"/>
          <w:sz w:val="24"/>
          <w:szCs w:val="24"/>
        </w:rPr>
      </w:pPr>
    </w:p>
    <w:sectPr w:rsidR="00FC7CD8" w:rsidRPr="00770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0BC77" w14:textId="77777777" w:rsidR="001761E5" w:rsidRDefault="001761E5" w:rsidP="00014077">
      <w:pPr>
        <w:spacing w:after="0" w:line="240" w:lineRule="auto"/>
      </w:pPr>
      <w:r>
        <w:separator/>
      </w:r>
    </w:p>
  </w:endnote>
  <w:endnote w:type="continuationSeparator" w:id="0">
    <w:p w14:paraId="26C96133" w14:textId="77777777" w:rsidR="001761E5" w:rsidRDefault="001761E5" w:rsidP="00014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Calibri"/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63058" w14:textId="77777777" w:rsidR="001761E5" w:rsidRDefault="001761E5" w:rsidP="00014077">
      <w:pPr>
        <w:spacing w:after="0" w:line="240" w:lineRule="auto"/>
      </w:pPr>
      <w:r>
        <w:separator/>
      </w:r>
    </w:p>
  </w:footnote>
  <w:footnote w:type="continuationSeparator" w:id="0">
    <w:p w14:paraId="7AB63285" w14:textId="77777777" w:rsidR="001761E5" w:rsidRDefault="001761E5" w:rsidP="000140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A3978"/>
    <w:multiLevelType w:val="hybridMultilevel"/>
    <w:tmpl w:val="DA3A7C48"/>
    <w:lvl w:ilvl="0" w:tplc="F2123C3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50BA4"/>
    <w:multiLevelType w:val="hybridMultilevel"/>
    <w:tmpl w:val="96F26790"/>
    <w:lvl w:ilvl="0" w:tplc="659A3DE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730146">
    <w:abstractNumId w:val="0"/>
  </w:num>
  <w:num w:numId="2" w16cid:durableId="627669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B2"/>
    <w:rsid w:val="00014077"/>
    <w:rsid w:val="000A0202"/>
    <w:rsid w:val="001409E3"/>
    <w:rsid w:val="001761E5"/>
    <w:rsid w:val="0019496A"/>
    <w:rsid w:val="001A17C2"/>
    <w:rsid w:val="001B0DDE"/>
    <w:rsid w:val="001C354C"/>
    <w:rsid w:val="001C4EB2"/>
    <w:rsid w:val="00207F1A"/>
    <w:rsid w:val="00247D09"/>
    <w:rsid w:val="00251D61"/>
    <w:rsid w:val="002B6AE2"/>
    <w:rsid w:val="002F374D"/>
    <w:rsid w:val="002F4AC0"/>
    <w:rsid w:val="00366D76"/>
    <w:rsid w:val="00387168"/>
    <w:rsid w:val="00396829"/>
    <w:rsid w:val="003F46C6"/>
    <w:rsid w:val="00455214"/>
    <w:rsid w:val="004B56A4"/>
    <w:rsid w:val="005635E3"/>
    <w:rsid w:val="00580812"/>
    <w:rsid w:val="00582B0A"/>
    <w:rsid w:val="005E2FE3"/>
    <w:rsid w:val="00696063"/>
    <w:rsid w:val="006C4516"/>
    <w:rsid w:val="006E24A1"/>
    <w:rsid w:val="007345BA"/>
    <w:rsid w:val="00765F32"/>
    <w:rsid w:val="0077017F"/>
    <w:rsid w:val="00787A52"/>
    <w:rsid w:val="00794125"/>
    <w:rsid w:val="007D03A2"/>
    <w:rsid w:val="008A4B10"/>
    <w:rsid w:val="008E07F1"/>
    <w:rsid w:val="0095495E"/>
    <w:rsid w:val="009873C9"/>
    <w:rsid w:val="009B6129"/>
    <w:rsid w:val="009F0C64"/>
    <w:rsid w:val="00A03FA6"/>
    <w:rsid w:val="00A17FC0"/>
    <w:rsid w:val="00A96D31"/>
    <w:rsid w:val="00B0135B"/>
    <w:rsid w:val="00B05D61"/>
    <w:rsid w:val="00B17B5C"/>
    <w:rsid w:val="00B44A09"/>
    <w:rsid w:val="00B64A86"/>
    <w:rsid w:val="00B653A3"/>
    <w:rsid w:val="00BF7C85"/>
    <w:rsid w:val="00C40C37"/>
    <w:rsid w:val="00C8444D"/>
    <w:rsid w:val="00C951E2"/>
    <w:rsid w:val="00CA79AD"/>
    <w:rsid w:val="00DC658A"/>
    <w:rsid w:val="00DD2227"/>
    <w:rsid w:val="00DE2838"/>
    <w:rsid w:val="00E15B94"/>
    <w:rsid w:val="00E35C76"/>
    <w:rsid w:val="00E85CC5"/>
    <w:rsid w:val="00EC533B"/>
    <w:rsid w:val="00ED10A3"/>
    <w:rsid w:val="00F0609A"/>
    <w:rsid w:val="00F61FEB"/>
    <w:rsid w:val="00F8670E"/>
    <w:rsid w:val="00F93D0B"/>
    <w:rsid w:val="00FC50D8"/>
    <w:rsid w:val="00FC7CD8"/>
    <w:rsid w:val="00FD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07B856"/>
  <w15:chartTrackingRefBased/>
  <w15:docId w15:val="{B6B81F22-C5D6-4D6D-997A-E2565957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E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4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07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4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077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701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24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4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9</Pages>
  <Words>878</Words>
  <Characters>5382</Characters>
  <Application>Microsoft Office Word</Application>
  <DocSecurity>0</DocSecurity>
  <Lines>574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 Kartasasmita Riau</dc:creator>
  <cp:keywords/>
  <dc:description/>
  <cp:lastModifiedBy>Andri Kartasasmita Riau</cp:lastModifiedBy>
  <cp:revision>32</cp:revision>
  <dcterms:created xsi:type="dcterms:W3CDTF">2023-01-13T06:27:00Z</dcterms:created>
  <dcterms:modified xsi:type="dcterms:W3CDTF">2023-11-2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ed45a-aca8-4749-bc07-b644b2337f1e</vt:lpwstr>
  </property>
</Properties>
</file>